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92416" w14:textId="23ACBD75" w:rsidR="00BA622F" w:rsidRPr="006215C7" w:rsidRDefault="00302D7E" w:rsidP="00BA622F">
      <w:pPr>
        <w:spacing w:line="360" w:lineRule="auto"/>
        <w:rPr>
          <w:b/>
          <w:szCs w:val="24"/>
        </w:rPr>
      </w:pPr>
      <w:r w:rsidRPr="006215C7">
        <w:rPr>
          <w:b/>
          <w:szCs w:val="24"/>
        </w:rPr>
        <w:t xml:space="preserve">Supplementary </w:t>
      </w:r>
      <w:r w:rsidR="00DA45D0" w:rsidRPr="006215C7">
        <w:rPr>
          <w:b/>
          <w:szCs w:val="24"/>
        </w:rPr>
        <w:t>Materials and Methods</w:t>
      </w:r>
    </w:p>
    <w:p w14:paraId="736A56FA" w14:textId="77777777" w:rsidR="00BA622F" w:rsidRPr="006215C7" w:rsidRDefault="00BA622F" w:rsidP="00BA622F">
      <w:pPr>
        <w:spacing w:line="360" w:lineRule="auto"/>
        <w:rPr>
          <w:b/>
          <w:szCs w:val="24"/>
        </w:rPr>
      </w:pPr>
    </w:p>
    <w:p w14:paraId="0B16A662" w14:textId="77777777" w:rsidR="00F00BC6" w:rsidRPr="006215C7" w:rsidRDefault="00F00BC6" w:rsidP="00F00BC6">
      <w:pPr>
        <w:spacing w:line="360" w:lineRule="auto"/>
        <w:rPr>
          <w:b/>
          <w:szCs w:val="24"/>
        </w:rPr>
      </w:pPr>
      <w:r w:rsidRPr="006215C7">
        <w:rPr>
          <w:b/>
          <w:szCs w:val="24"/>
        </w:rPr>
        <w:t>Constructs and plasmids</w:t>
      </w:r>
    </w:p>
    <w:p w14:paraId="02A5C643" w14:textId="0B32D80A" w:rsidR="000200E1" w:rsidRPr="006215C7" w:rsidRDefault="000A625C" w:rsidP="00F00BC6">
      <w:pPr>
        <w:spacing w:line="360" w:lineRule="auto"/>
        <w:rPr>
          <w:bCs/>
          <w:szCs w:val="24"/>
        </w:rPr>
      </w:pPr>
      <w:r w:rsidRPr="006215C7">
        <w:rPr>
          <w:b/>
          <w:szCs w:val="24"/>
        </w:rPr>
        <w:t>Pseudotyped virus vectors</w:t>
      </w:r>
      <w:r w:rsidRPr="006215C7">
        <w:rPr>
          <w:bCs/>
          <w:szCs w:val="24"/>
        </w:rPr>
        <w:t xml:space="preserve">: </w:t>
      </w:r>
      <w:r w:rsidR="00F00BC6" w:rsidRPr="006215C7">
        <w:rPr>
          <w:bCs/>
          <w:szCs w:val="24"/>
        </w:rPr>
        <w:t>Plasmids encoding SARS-CoV S glycoprotein</w:t>
      </w:r>
      <w:r w:rsidR="0003437D" w:rsidRPr="006215C7">
        <w:rPr>
          <w:bCs/>
          <w:szCs w:val="24"/>
        </w:rPr>
        <w:t xml:space="preserve"> </w:t>
      </w:r>
      <w:r w:rsidR="00F00BC6" w:rsidRPr="006215C7">
        <w:rPr>
          <w:bCs/>
          <w:szCs w:val="24"/>
        </w:rPr>
        <w:t>(AAP13567.1), SARS-CoV</w:t>
      </w:r>
      <w:r w:rsidR="004F4EBD" w:rsidRPr="006215C7">
        <w:rPr>
          <w:bCs/>
          <w:szCs w:val="24"/>
        </w:rPr>
        <w:t>-</w:t>
      </w:r>
      <w:r w:rsidR="00F00BC6" w:rsidRPr="006215C7">
        <w:rPr>
          <w:bCs/>
          <w:szCs w:val="24"/>
        </w:rPr>
        <w:t>2 S glycoprotein</w:t>
      </w:r>
      <w:r w:rsidR="0003437D" w:rsidRPr="006215C7">
        <w:rPr>
          <w:bCs/>
          <w:szCs w:val="24"/>
        </w:rPr>
        <w:t xml:space="preserve"> </w:t>
      </w:r>
      <w:r w:rsidR="00F00BC6" w:rsidRPr="006215C7">
        <w:rPr>
          <w:bCs/>
          <w:szCs w:val="24"/>
        </w:rPr>
        <w:t>(QHD43416.1) and MERS-CoV S glycoprotein (</w:t>
      </w:r>
      <w:r w:rsidR="0003437D" w:rsidRPr="006215C7">
        <w:rPr>
          <w:bCs/>
          <w:szCs w:val="24"/>
        </w:rPr>
        <w:t>AFS88936.1</w:t>
      </w:r>
      <w:r w:rsidR="00F00BC6" w:rsidRPr="006215C7">
        <w:rPr>
          <w:bCs/>
          <w:szCs w:val="24"/>
        </w:rPr>
        <w:t>) were constructed by inserting DNA fragment</w:t>
      </w:r>
      <w:r w:rsidR="002962C5" w:rsidRPr="006215C7">
        <w:rPr>
          <w:bCs/>
          <w:szCs w:val="24"/>
        </w:rPr>
        <w:t>s</w:t>
      </w:r>
      <w:r w:rsidR="00F00BC6" w:rsidRPr="006215C7">
        <w:rPr>
          <w:bCs/>
          <w:szCs w:val="24"/>
        </w:rPr>
        <w:t xml:space="preserve"> encoding codon-optimized SARS-CoV S protein lacking the last 19 amino acids (aa), encoding codon-optimized SARS-CoV-2 S protein lacking the last 19 amino acids (aa), MERS-CoV S protein</w:t>
      </w:r>
      <w:r w:rsidR="004F4EBD" w:rsidRPr="006215C7">
        <w:rPr>
          <w:bCs/>
          <w:szCs w:val="24"/>
        </w:rPr>
        <w:t xml:space="preserve"> </w:t>
      </w:r>
      <w:r w:rsidR="00F00BC6" w:rsidRPr="006215C7">
        <w:rPr>
          <w:bCs/>
          <w:szCs w:val="24"/>
        </w:rPr>
        <w:t>lacking the last 16 aa into pCDNA3.0 between KpnI and EcoRI sites, respectively</w:t>
      </w:r>
      <w:r w:rsidR="002962C5" w:rsidRPr="006215C7">
        <w:rPr>
          <w:bCs/>
          <w:szCs w:val="24"/>
        </w:rPr>
        <w:t xml:space="preserve"> </w:t>
      </w:r>
      <w:r w:rsidR="00397979" w:rsidRPr="006215C7">
        <w:rPr>
          <w:bCs/>
          <w:szCs w:val="24"/>
        </w:rPr>
        <w:fldChar w:fldCharType="begin">
          <w:fldData xml:space="preserve">PEVuZE5vdGU+PENpdGU+PEF1dGhvcj5PdTwvQXV0aG9yPjxZZWFyPjIwMjA8L1llYXI+PFJlY051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xNjIwPC9wYWdlcz48dm9sdW1lPjExPC92b2x1bWU+PG51bWJlcj4xPC9udW1iZXI+PGtl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</w:fldData>
        </w:fldChar>
      </w:r>
      <w:r w:rsidR="00302D7E" w:rsidRPr="006215C7">
        <w:rPr>
          <w:bCs/>
          <w:szCs w:val="24"/>
        </w:rPr>
        <w:instrText xml:space="preserve"> ADDIN EN.CITE </w:instrText>
      </w:r>
      <w:r w:rsidR="00302D7E" w:rsidRPr="006215C7">
        <w:rPr>
          <w:bCs/>
          <w:szCs w:val="24"/>
        </w:rPr>
        <w:fldChar w:fldCharType="begin">
          <w:fldData xml:space="preserve">PEVuZE5vdGU+PENpdGU+PEF1dGhvcj5PdTwvQXV0aG9yPjxZZWFyPjIwMjA8L1llYXI+PFJlY051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xNjIwPC9wYWdlcz48dm9sdW1lPjExPC92b2x1bWU+PG51bWJlcj4xPC9udW1iZXI+PGtl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</w:fldData>
        </w:fldChar>
      </w:r>
      <w:r w:rsidR="00302D7E" w:rsidRPr="006215C7">
        <w:rPr>
          <w:bCs/>
          <w:szCs w:val="24"/>
        </w:rPr>
        <w:instrText xml:space="preserve"> ADDIN EN.CITE.DATA </w:instrText>
      </w:r>
      <w:r w:rsidR="00302D7E" w:rsidRPr="006215C7">
        <w:rPr>
          <w:bCs/>
          <w:szCs w:val="24"/>
        </w:rPr>
      </w:r>
      <w:r w:rsidR="00302D7E" w:rsidRPr="006215C7">
        <w:rPr>
          <w:bCs/>
          <w:szCs w:val="24"/>
        </w:rPr>
        <w:fldChar w:fldCharType="end"/>
      </w:r>
      <w:r w:rsidR="00397979" w:rsidRPr="006215C7">
        <w:rPr>
          <w:bCs/>
          <w:szCs w:val="24"/>
        </w:rPr>
      </w:r>
      <w:r w:rsidR="00397979" w:rsidRPr="006215C7">
        <w:rPr>
          <w:bCs/>
          <w:szCs w:val="24"/>
        </w:rPr>
        <w:fldChar w:fldCharType="separate"/>
      </w:r>
      <w:r w:rsidR="00302D7E" w:rsidRPr="006215C7">
        <w:rPr>
          <w:bCs/>
          <w:noProof/>
          <w:szCs w:val="24"/>
        </w:rPr>
        <w:t>(</w:t>
      </w:r>
      <w:hyperlink w:anchor="_ENREF_1" w:tooltip="Ou, 2020 #2258" w:history="1">
        <w:r w:rsidR="00302D7E" w:rsidRPr="006215C7">
          <w:rPr>
            <w:bCs/>
            <w:i/>
            <w:noProof/>
            <w:szCs w:val="24"/>
          </w:rPr>
          <w:t>1</w:t>
        </w:r>
      </w:hyperlink>
      <w:r w:rsidR="00302D7E" w:rsidRPr="006215C7">
        <w:rPr>
          <w:bCs/>
          <w:noProof/>
          <w:szCs w:val="24"/>
        </w:rPr>
        <w:t>)</w:t>
      </w:r>
      <w:r w:rsidR="00397979" w:rsidRPr="006215C7">
        <w:rPr>
          <w:bCs/>
          <w:szCs w:val="24"/>
        </w:rPr>
        <w:fldChar w:fldCharType="end"/>
      </w:r>
      <w:r w:rsidR="00F00BC6" w:rsidRPr="006215C7">
        <w:rPr>
          <w:bCs/>
          <w:szCs w:val="24"/>
        </w:rPr>
        <w:t xml:space="preserve">. The VSV-G encoding plasmid and lentiviral packaging plasmids pLP1 and pLP2 were obtained from Addgene (Cambridge, MA). </w:t>
      </w:r>
      <w:bookmarkStart w:id="0" w:name="OLE_LINK1"/>
      <w:r w:rsidRPr="006215C7">
        <w:rPr>
          <w:b/>
          <w:szCs w:val="24"/>
        </w:rPr>
        <w:t xml:space="preserve">Reporter </w:t>
      </w:r>
      <w:r w:rsidR="00BC06F2" w:rsidRPr="006215C7">
        <w:rPr>
          <w:b/>
          <w:szCs w:val="24"/>
        </w:rPr>
        <w:t>vectors</w:t>
      </w:r>
      <w:r w:rsidRPr="006215C7">
        <w:rPr>
          <w:bCs/>
          <w:szCs w:val="24"/>
        </w:rPr>
        <w:t xml:space="preserve">: </w:t>
      </w:r>
      <w:r w:rsidR="0040144D" w:rsidRPr="006215C7">
        <w:rPr>
          <w:bCs/>
          <w:szCs w:val="24"/>
        </w:rPr>
        <w:t>Renilla</w:t>
      </w:r>
      <w:bookmarkEnd w:id="0"/>
      <w:r w:rsidR="0040144D" w:rsidRPr="006215C7">
        <w:rPr>
          <w:bCs/>
          <w:szCs w:val="24"/>
        </w:rPr>
        <w:t xml:space="preserve">-luciferase (RLuc) lentivirus expression vector </w:t>
      </w:r>
      <w:bookmarkStart w:id="1" w:name="_Hlk63022824"/>
      <w:r w:rsidR="0040144D" w:rsidRPr="006215C7">
        <w:rPr>
          <w:bCs/>
          <w:szCs w:val="24"/>
        </w:rPr>
        <w:t>pHHLVX-EF1α-Rluc-puro</w:t>
      </w:r>
      <w:bookmarkEnd w:id="1"/>
      <w:r w:rsidR="0040144D" w:rsidRPr="006215C7">
        <w:rPr>
          <w:bCs/>
          <w:szCs w:val="24"/>
        </w:rPr>
        <w:t xml:space="preserve"> was purchased from HedgehogBio Science and Technology Ltd. </w:t>
      </w:r>
      <w:r w:rsidRPr="006215C7">
        <w:rPr>
          <w:bCs/>
          <w:szCs w:val="24"/>
        </w:rPr>
        <w:t xml:space="preserve">The lentiviral reporter plasmid that expresses Firefly luciferase (pCDH-Luc) was constructed by inserting DNA fragment encoding Firefly luciferase into pCDH-CMV-MCS-EF1-Puro (SBI, CD511B-1) between NheI and BamHI sites. </w:t>
      </w:r>
      <w:r w:rsidR="00F00BC6" w:rsidRPr="006215C7">
        <w:rPr>
          <w:bCs/>
          <w:szCs w:val="24"/>
        </w:rPr>
        <w:t xml:space="preserve">The lentiviral plasmid </w:t>
      </w:r>
      <w:r w:rsidR="008B775A" w:rsidRPr="006215C7">
        <w:rPr>
          <w:rFonts w:hint="eastAsia"/>
          <w:bCs/>
          <w:szCs w:val="24"/>
        </w:rPr>
        <w:t>expressing</w:t>
      </w:r>
      <w:r w:rsidR="00F00BC6" w:rsidRPr="006215C7">
        <w:rPr>
          <w:bCs/>
          <w:szCs w:val="24"/>
        </w:rPr>
        <w:t xml:space="preserve"> Myc-</w:t>
      </w:r>
      <w:r w:rsidR="00C046B3" w:rsidRPr="006215C7">
        <w:rPr>
          <w:bCs/>
          <w:szCs w:val="24"/>
        </w:rPr>
        <w:t>E</w:t>
      </w:r>
      <w:r w:rsidR="00F00BC6" w:rsidRPr="006215C7">
        <w:rPr>
          <w:bCs/>
          <w:szCs w:val="24"/>
        </w:rPr>
        <w:t xml:space="preserve">GFP </w:t>
      </w:r>
      <w:r w:rsidR="005A137A" w:rsidRPr="006215C7">
        <w:rPr>
          <w:bCs/>
          <w:szCs w:val="24"/>
        </w:rPr>
        <w:t>(pCDH-Myc-</w:t>
      </w:r>
      <w:r w:rsidR="00C046B3" w:rsidRPr="006215C7">
        <w:rPr>
          <w:bCs/>
          <w:szCs w:val="24"/>
        </w:rPr>
        <w:t>E</w:t>
      </w:r>
      <w:r w:rsidR="005A137A" w:rsidRPr="006215C7">
        <w:rPr>
          <w:bCs/>
          <w:szCs w:val="24"/>
        </w:rPr>
        <w:t xml:space="preserve">GFP) </w:t>
      </w:r>
      <w:r w:rsidR="00F00BC6" w:rsidRPr="006215C7">
        <w:rPr>
          <w:bCs/>
          <w:szCs w:val="24"/>
        </w:rPr>
        <w:t>was constructed by inserting DNA fragment encoding Myc-</w:t>
      </w:r>
      <w:r w:rsidR="00C046B3" w:rsidRPr="006215C7">
        <w:rPr>
          <w:bCs/>
          <w:szCs w:val="24"/>
        </w:rPr>
        <w:t>E</w:t>
      </w:r>
      <w:r w:rsidR="00F00BC6" w:rsidRPr="006215C7">
        <w:rPr>
          <w:bCs/>
          <w:szCs w:val="24"/>
        </w:rPr>
        <w:t xml:space="preserve">GFP into pCDH-EF1-MCS-T2A-Puro (SBI, CD510A-1) between NheI and NotI sites. </w:t>
      </w:r>
      <w:r w:rsidR="00BC06F2" w:rsidRPr="006215C7">
        <w:rPr>
          <w:b/>
          <w:bCs/>
        </w:rPr>
        <w:t>pLVX-Tight-MNS-CMV-rtTA-T2A-puro</w:t>
      </w:r>
      <w:r w:rsidR="00BC06F2" w:rsidRPr="006215C7">
        <w:t xml:space="preserve">: The SacI coding sequence fused with nuclear localization sequence (NLS, PKKKRKV) was amplified from artificial synthesized DNA (synthesized by Biomed, Beijing, CHN) with Gflex polymerase (Takara) and cloned in frame with a Myc epitope into pCDH-EF1-MCS-T2A-Puro (SBI, CD510A-1) to get pCDH-EF1-Myc-NLS-SacI. CMV-rtTA and T2A-Puro-WPRE expression cassettes were amplified with Gflex polymerase from pLVX-tet on (Clontech) and pCDH-EF1-MCS-T2A-Puro (SBI, CD510A-1), respectively, and cloned into pLVX-Tight-Puro Vector (Clontech) between EcoRI and KpnI sites in head-to-tail orientation. Myc-NLS-SacI (MNS) fragment was PCR-amplified with Gflex polymerase and cloned into pLVX-Tight-CMV-rtTA-T2A-puro between EcoRI and NotI sites to get pLVX-Tight-MNS-CMV-rtTA-T2A-puro vector. </w:t>
      </w:r>
      <w:r w:rsidRPr="006215C7">
        <w:rPr>
          <w:b/>
          <w:szCs w:val="24"/>
        </w:rPr>
        <w:t>Other vectors</w:t>
      </w:r>
      <w:r w:rsidRPr="006215C7">
        <w:rPr>
          <w:bCs/>
          <w:szCs w:val="24"/>
        </w:rPr>
        <w:t xml:space="preserve">: </w:t>
      </w:r>
      <w:r w:rsidR="005421B1" w:rsidRPr="006215C7">
        <w:rPr>
          <w:bCs/>
          <w:szCs w:val="24"/>
        </w:rPr>
        <w:t>The lentiviral plasmids Lenticas9-Blast (</w:t>
      </w:r>
      <w:r w:rsidR="002962C5" w:rsidRPr="006215C7">
        <w:rPr>
          <w:bCs/>
          <w:szCs w:val="24"/>
        </w:rPr>
        <w:t>#</w:t>
      </w:r>
      <w:r w:rsidR="005421B1" w:rsidRPr="006215C7">
        <w:rPr>
          <w:bCs/>
          <w:szCs w:val="24"/>
        </w:rPr>
        <w:t>52962) and Lentiguide-Puro (</w:t>
      </w:r>
      <w:r w:rsidR="002962C5" w:rsidRPr="006215C7">
        <w:rPr>
          <w:bCs/>
          <w:szCs w:val="24"/>
        </w:rPr>
        <w:t>#</w:t>
      </w:r>
      <w:r w:rsidR="005421B1" w:rsidRPr="006215C7">
        <w:rPr>
          <w:bCs/>
          <w:szCs w:val="24"/>
        </w:rPr>
        <w:t xml:space="preserve">52963) were </w:t>
      </w:r>
      <w:r w:rsidR="005421B1" w:rsidRPr="006215C7">
        <w:rPr>
          <w:bCs/>
          <w:szCs w:val="24"/>
        </w:rPr>
        <w:lastRenderedPageBreak/>
        <w:t>obtained from Addgene</w:t>
      </w:r>
      <w:r w:rsidRPr="006215C7">
        <w:rPr>
          <w:bCs/>
          <w:szCs w:val="24"/>
        </w:rPr>
        <w:t xml:space="preserve"> and applied to knock-out of TERC</w:t>
      </w:r>
      <w:r w:rsidR="005421B1" w:rsidRPr="006215C7">
        <w:rPr>
          <w:bCs/>
          <w:szCs w:val="24"/>
        </w:rPr>
        <w:t xml:space="preserve">. </w:t>
      </w:r>
      <w:r w:rsidR="00000A43" w:rsidRPr="006215C7">
        <w:rPr>
          <w:bCs/>
          <w:szCs w:val="24"/>
        </w:rPr>
        <w:t>The lentiviral plasmids encoding deletion of the POT1-binding recruitment domain (244-337aa) of TPP1 (TPP1ΔRD) and lacking the first OB fold domain (1-126aa) of POT1 (POT1ΔOB) were constructed by inserting DNA fragments with a F</w:t>
      </w:r>
      <w:r w:rsidR="00000A43" w:rsidRPr="006215C7">
        <w:rPr>
          <w:rFonts w:hint="eastAsia"/>
          <w:bCs/>
          <w:szCs w:val="24"/>
        </w:rPr>
        <w:t>lag</w:t>
      </w:r>
      <w:r w:rsidR="00000A43" w:rsidRPr="006215C7">
        <w:rPr>
          <w:bCs/>
          <w:szCs w:val="24"/>
        </w:rPr>
        <w:t xml:space="preserve"> tag at the N terminus into pCDH-EF1-MCS-T2A-Puro (SBI, CD510A-1) between NheI and NotI sites.</w:t>
      </w:r>
      <w:r w:rsidR="008B775A" w:rsidRPr="006215C7">
        <w:rPr>
          <w:bCs/>
          <w:szCs w:val="24"/>
        </w:rPr>
        <w:t xml:space="preserve"> </w:t>
      </w:r>
      <w:r w:rsidR="00F00BC6" w:rsidRPr="006215C7">
        <w:rPr>
          <w:bCs/>
          <w:szCs w:val="24"/>
        </w:rPr>
        <w:t xml:space="preserve">All primers </w:t>
      </w:r>
      <w:r w:rsidR="004F4EBD" w:rsidRPr="006215C7">
        <w:rPr>
          <w:bCs/>
          <w:szCs w:val="24"/>
        </w:rPr>
        <w:t xml:space="preserve">and codon-optimized gene sequences </w:t>
      </w:r>
      <w:r w:rsidR="00F00BC6" w:rsidRPr="006215C7">
        <w:rPr>
          <w:bCs/>
          <w:szCs w:val="24"/>
        </w:rPr>
        <w:t xml:space="preserve">used in this study are listed in Supplementary Table </w:t>
      </w:r>
      <w:r w:rsidR="000116F7" w:rsidRPr="006215C7">
        <w:rPr>
          <w:bCs/>
          <w:szCs w:val="24"/>
        </w:rPr>
        <w:t>4</w:t>
      </w:r>
      <w:r w:rsidR="00F00BC6" w:rsidRPr="006215C7">
        <w:rPr>
          <w:bCs/>
          <w:szCs w:val="24"/>
        </w:rPr>
        <w:t>.</w:t>
      </w:r>
    </w:p>
    <w:p w14:paraId="38B897B9" w14:textId="4B30824B" w:rsidR="00A91E70" w:rsidRDefault="00A91E70" w:rsidP="007F5C99">
      <w:pPr>
        <w:rPr>
          <w:b/>
          <w:bCs/>
        </w:rPr>
      </w:pPr>
    </w:p>
    <w:p w14:paraId="4FE33F6D" w14:textId="77777777" w:rsidR="006215C7" w:rsidRPr="006215C7" w:rsidRDefault="006215C7" w:rsidP="006215C7">
      <w:pPr>
        <w:spacing w:line="360" w:lineRule="auto"/>
        <w:rPr>
          <w:b/>
          <w:color w:val="FF0000"/>
          <w:szCs w:val="24"/>
        </w:rPr>
      </w:pPr>
      <w:r w:rsidRPr="006215C7">
        <w:rPr>
          <w:b/>
          <w:color w:val="FF0000"/>
          <w:szCs w:val="24"/>
        </w:rPr>
        <w:t>Senescence associated β-gal (SA-β-gal) staining</w:t>
      </w:r>
    </w:p>
    <w:p w14:paraId="5C0516DB" w14:textId="77777777" w:rsidR="006215C7" w:rsidRPr="006215C7" w:rsidRDefault="006215C7" w:rsidP="006215C7">
      <w:pPr>
        <w:spacing w:line="360" w:lineRule="auto"/>
        <w:rPr>
          <w:color w:val="FF0000"/>
        </w:rPr>
      </w:pPr>
      <w:r w:rsidRPr="006215C7">
        <w:rPr>
          <w:color w:val="FF0000"/>
          <w:szCs w:val="24"/>
        </w:rPr>
        <w:t>The SA-β-gal staining was carried out according to the manufacturer’s instructions (Cell Signaling). Briefly, Cells were washed once with PBS, fixed with 0.5% glutaraldehyde in PBS for 15 min. After washed in PBS for 3 times, cells were stained in X-gal solution (100 mM sodium phosphate, 2 mM MgCl</w:t>
      </w:r>
      <w:r w:rsidRPr="006215C7">
        <w:rPr>
          <w:color w:val="FF0000"/>
          <w:szCs w:val="24"/>
          <w:vertAlign w:val="subscript"/>
        </w:rPr>
        <w:t>2</w:t>
      </w:r>
      <w:r w:rsidRPr="006215C7">
        <w:rPr>
          <w:color w:val="FF0000"/>
          <w:szCs w:val="24"/>
        </w:rPr>
        <w:t>, 150 mM NaCl, 0.01% sodium deoxycholate, 0.02% NP-40, 5 mM potassium ferricyanide, 5 mM potassium ferrocyanide, 1 mg/ml X-gal at pH 6.0) 6-24h at 37℃.</w:t>
      </w:r>
    </w:p>
    <w:p w14:paraId="1F035668" w14:textId="5E16A17B" w:rsidR="006215C7" w:rsidRPr="006215C7" w:rsidRDefault="006215C7" w:rsidP="007F5C99">
      <w:pPr>
        <w:rPr>
          <w:b/>
          <w:bCs/>
        </w:rPr>
      </w:pPr>
    </w:p>
    <w:p w14:paraId="240E79B7" w14:textId="77777777" w:rsidR="006215C7" w:rsidRPr="00771786" w:rsidRDefault="006215C7" w:rsidP="006215C7">
      <w:pPr>
        <w:spacing w:line="360" w:lineRule="auto"/>
        <w:rPr>
          <w:b/>
          <w:color w:val="FF0000"/>
          <w:szCs w:val="24"/>
        </w:rPr>
      </w:pPr>
      <w:r w:rsidRPr="00771786">
        <w:rPr>
          <w:rFonts w:hint="eastAsia"/>
          <w:b/>
          <w:color w:val="FF0000"/>
          <w:szCs w:val="24"/>
        </w:rPr>
        <w:t>C</w:t>
      </w:r>
      <w:r w:rsidRPr="00771786">
        <w:rPr>
          <w:b/>
          <w:color w:val="FF0000"/>
          <w:szCs w:val="24"/>
        </w:rPr>
        <w:t>ell proliferation assay</w:t>
      </w:r>
    </w:p>
    <w:p w14:paraId="5A6037B9" w14:textId="720034AE" w:rsidR="006215C7" w:rsidRDefault="006215C7" w:rsidP="006215C7">
      <w:pPr>
        <w:spacing w:line="360" w:lineRule="auto"/>
        <w:rPr>
          <w:color w:val="FF0000"/>
          <w:szCs w:val="24"/>
        </w:rPr>
      </w:pPr>
      <w:r>
        <w:rPr>
          <w:color w:val="FF0000"/>
          <w:szCs w:val="24"/>
        </w:rPr>
        <w:t xml:space="preserve">Calu-3-Rluc cells treated with or without IR were </w:t>
      </w:r>
      <w:r w:rsidRPr="00AB7CE0">
        <w:rPr>
          <w:color w:val="FF0000"/>
          <w:szCs w:val="24"/>
        </w:rPr>
        <w:t>seeded onto 96-well plates (</w:t>
      </w:r>
      <w:r>
        <w:rPr>
          <w:color w:val="FF0000"/>
          <w:szCs w:val="24"/>
        </w:rPr>
        <w:t>3</w:t>
      </w:r>
      <w:r w:rsidRPr="00AB7CE0">
        <w:rPr>
          <w:color w:val="FF0000"/>
          <w:szCs w:val="24"/>
        </w:rPr>
        <w:t>×10</w:t>
      </w:r>
      <w:r w:rsidRPr="00AB7CE0">
        <w:rPr>
          <w:color w:val="FF0000"/>
          <w:szCs w:val="24"/>
          <w:vertAlign w:val="superscript"/>
        </w:rPr>
        <w:t>3</w:t>
      </w:r>
      <w:r w:rsidRPr="00AB7CE0">
        <w:rPr>
          <w:color w:val="FF0000"/>
          <w:szCs w:val="24"/>
        </w:rPr>
        <w:t xml:space="preserve"> cells/well), and cell proliferation was </w:t>
      </w:r>
      <w:r>
        <w:rPr>
          <w:color w:val="FF0000"/>
          <w:szCs w:val="24"/>
        </w:rPr>
        <w:t>monitored using CCK8</w:t>
      </w:r>
      <w:r w:rsidRPr="00AB7CE0">
        <w:rPr>
          <w:color w:val="FF0000"/>
          <w:szCs w:val="24"/>
        </w:rPr>
        <w:t xml:space="preserve"> </w:t>
      </w:r>
      <w:r>
        <w:rPr>
          <w:color w:val="FF0000"/>
          <w:szCs w:val="24"/>
        </w:rPr>
        <w:t xml:space="preserve">according </w:t>
      </w:r>
      <w:r w:rsidRPr="00AB7CE0">
        <w:rPr>
          <w:color w:val="FF0000"/>
          <w:szCs w:val="24"/>
        </w:rPr>
        <w:t>manufacturer’s instructions</w:t>
      </w:r>
      <w:r>
        <w:rPr>
          <w:color w:val="FF0000"/>
          <w:szCs w:val="24"/>
        </w:rPr>
        <w:t xml:space="preserve"> </w:t>
      </w:r>
      <w:r w:rsidRPr="00AB7CE0">
        <w:rPr>
          <w:color w:val="FF0000"/>
          <w:szCs w:val="24"/>
        </w:rPr>
        <w:t xml:space="preserve">every 24 h for </w:t>
      </w:r>
      <w:r>
        <w:rPr>
          <w:color w:val="FF0000"/>
          <w:szCs w:val="24"/>
        </w:rPr>
        <w:t>5</w:t>
      </w:r>
      <w:r w:rsidRPr="00AB7CE0">
        <w:rPr>
          <w:color w:val="FF0000"/>
          <w:szCs w:val="24"/>
        </w:rPr>
        <w:t xml:space="preserve"> days. </w:t>
      </w:r>
    </w:p>
    <w:p w14:paraId="253DD363" w14:textId="77777777" w:rsidR="006215C7" w:rsidRPr="006215C7" w:rsidRDefault="006215C7" w:rsidP="007F5C99">
      <w:pPr>
        <w:rPr>
          <w:b/>
          <w:bCs/>
        </w:rPr>
      </w:pPr>
    </w:p>
    <w:p w14:paraId="39AB5D46" w14:textId="71E50DA6" w:rsidR="00B476B5" w:rsidRPr="006215C7" w:rsidRDefault="00B476B5" w:rsidP="00B476B5">
      <w:pPr>
        <w:spacing w:line="360" w:lineRule="auto"/>
        <w:rPr>
          <w:b/>
          <w:bCs/>
        </w:rPr>
      </w:pPr>
      <w:r w:rsidRPr="006215C7">
        <w:rPr>
          <w:rFonts w:hint="eastAsia"/>
          <w:b/>
          <w:bCs/>
        </w:rPr>
        <w:t>R</w:t>
      </w:r>
      <w:r w:rsidRPr="006215C7">
        <w:rPr>
          <w:b/>
          <w:bCs/>
        </w:rPr>
        <w:t>NA-seq</w:t>
      </w:r>
    </w:p>
    <w:p w14:paraId="6C78C312" w14:textId="478790D0" w:rsidR="00B476B5" w:rsidRPr="006215C7" w:rsidRDefault="00B476B5" w:rsidP="00B476B5">
      <w:pPr>
        <w:spacing w:line="360" w:lineRule="auto"/>
      </w:pPr>
      <w:r w:rsidRPr="006215C7">
        <w:t xml:space="preserve">RNA-seq assay </w:t>
      </w:r>
      <w:r w:rsidR="00B9292B" w:rsidRPr="006215C7">
        <w:t>was performed and analyzed by Wuhan Frasergen Bioinformatics Co. Ltd</w:t>
      </w:r>
      <w:r w:rsidRPr="006215C7">
        <w:t xml:space="preserve">. Briefly, total RNA was extracted using the </w:t>
      </w:r>
      <w:proofErr w:type="gramStart"/>
      <w:r w:rsidRPr="006215C7">
        <w:t>Trizol(</w:t>
      </w:r>
      <w:proofErr w:type="gramEnd"/>
      <w:r w:rsidRPr="006215C7">
        <w:t xml:space="preserve">Invitrogen, CA, USA), RNA purity and integrity was monitored by NanoDrop 2000 spectrophotometer (NanoDrop Technologies, Wilmington, DE, USA) and a Bioanalyzer 2100 system (Agilent Technologies, CA, USA). RNA contamination was assessed by 1.5% agarose gel. Oligo(dT)-attached magnetic beads were used to purify mRNA. Purified mRNA was fragmented into small pieces with fragment buffer at appropriate temperature. Then First-strand cDNA was generated using random hexamer-primed reverse transcription, followed by a second-strand cDNA synthesis and purified using AMPure XP Beads. </w:t>
      </w:r>
      <w:r w:rsidRPr="006215C7">
        <w:lastRenderedPageBreak/>
        <w:t>Afterwards, A-Tailing Mix and RNA Index Adapters were added by incubating to end cDNA repair. The cDNA fragments obtained from previous steps were amplified by PCR, and products were purified by Ampure XP Bead, get the final library.</w:t>
      </w:r>
    </w:p>
    <w:p w14:paraId="7B4983C6" w14:textId="5F25FEE9" w:rsidR="00B476B5" w:rsidRPr="006215C7" w:rsidRDefault="00B476B5" w:rsidP="00B476B5">
      <w:pPr>
        <w:spacing w:line="360" w:lineRule="auto"/>
        <w:ind w:firstLineChars="100" w:firstLine="240"/>
      </w:pPr>
      <w:r w:rsidRPr="006215C7">
        <w:t>After the library was constructed, Qubit 2.0 was used for preliminary quantification, and the library was diluted to 1.5 ng/μL. Then Agilent 2100 BioAnalyzer was used to detect the insert size of the library. Qrt-pcr was used to accurately quantify the effective concentration of the library to ensure the quality of the library. Clean reads are obtained after filtering and compared to HISAT2 (V2.1.0) as reference genome. Using RSEM, the bowtie2 comparison results were used for statistics, and the number of Reads compared to each transcript of each sample was obtained, and FPKM (Fragments Per Kilobase Per Million bases) conversion was performed.</w:t>
      </w:r>
    </w:p>
    <w:p w14:paraId="1F2FF99A" w14:textId="77777777" w:rsidR="00B476B5" w:rsidRPr="006215C7" w:rsidRDefault="00B476B5" w:rsidP="007F5C99">
      <w:pPr>
        <w:rPr>
          <w:b/>
          <w:bCs/>
        </w:rPr>
      </w:pPr>
    </w:p>
    <w:p w14:paraId="14A00C0C" w14:textId="77777777" w:rsidR="00B476B5" w:rsidRPr="006215C7" w:rsidRDefault="00B476B5" w:rsidP="007F5C99">
      <w:pPr>
        <w:rPr>
          <w:b/>
          <w:bCs/>
        </w:rPr>
      </w:pPr>
    </w:p>
    <w:p w14:paraId="2DC8DC6C" w14:textId="77777777" w:rsidR="00A91E70" w:rsidRPr="006215C7" w:rsidRDefault="00A91E70" w:rsidP="00A91E70">
      <w:pPr>
        <w:spacing w:line="360" w:lineRule="auto"/>
        <w:rPr>
          <w:b/>
          <w:szCs w:val="24"/>
        </w:rPr>
      </w:pPr>
      <w:r w:rsidRPr="006215C7">
        <w:rPr>
          <w:b/>
          <w:szCs w:val="24"/>
        </w:rPr>
        <w:t>Telomerase Repeat Amplification Protocol (TRAP) assay</w:t>
      </w:r>
    </w:p>
    <w:p w14:paraId="0DBCE6B1" w14:textId="5CDD6CCB" w:rsidR="00A91E70" w:rsidRPr="006215C7" w:rsidRDefault="00A91E70" w:rsidP="00A91E70">
      <w:pPr>
        <w:spacing w:line="360" w:lineRule="auto"/>
        <w:rPr>
          <w:szCs w:val="24"/>
        </w:rPr>
      </w:pPr>
      <w:r w:rsidRPr="006215C7">
        <w:rPr>
          <w:rFonts w:hint="eastAsia"/>
          <w:szCs w:val="24"/>
        </w:rPr>
        <w:t>T</w:t>
      </w:r>
      <w:r w:rsidRPr="006215C7">
        <w:rPr>
          <w:szCs w:val="24"/>
        </w:rPr>
        <w:t xml:space="preserve">he Telomerase Repeat Amplification Protocol (TRAP) </w:t>
      </w:r>
      <w:r w:rsidRPr="006215C7">
        <w:rPr>
          <w:rFonts w:hint="eastAsia"/>
          <w:szCs w:val="24"/>
        </w:rPr>
        <w:t xml:space="preserve">assay was </w:t>
      </w:r>
      <w:r w:rsidRPr="006215C7">
        <w:rPr>
          <w:szCs w:val="24"/>
        </w:rPr>
        <w:t>performed</w:t>
      </w:r>
      <w:r w:rsidRPr="006215C7">
        <w:rPr>
          <w:rFonts w:hint="eastAsia"/>
          <w:szCs w:val="24"/>
        </w:rPr>
        <w:t xml:space="preserve"> to determine telomerase activity by </w:t>
      </w:r>
      <w:r w:rsidRPr="006215C7">
        <w:rPr>
          <w:szCs w:val="24"/>
        </w:rPr>
        <w:t xml:space="preserve">using TRAPeze Telomerase Detection </w:t>
      </w:r>
      <w:r w:rsidRPr="006215C7">
        <w:rPr>
          <w:rFonts w:hint="eastAsia"/>
          <w:szCs w:val="24"/>
        </w:rPr>
        <w:t>k</w:t>
      </w:r>
      <w:r w:rsidRPr="006215C7">
        <w:rPr>
          <w:szCs w:val="24"/>
        </w:rPr>
        <w:t>it</w:t>
      </w:r>
      <w:r w:rsidRPr="006215C7">
        <w:rPr>
          <w:rFonts w:hint="eastAsia"/>
          <w:szCs w:val="24"/>
        </w:rPr>
        <w:t xml:space="preserve"> (</w:t>
      </w:r>
      <w:r w:rsidRPr="006215C7">
        <w:rPr>
          <w:szCs w:val="24"/>
        </w:rPr>
        <w:t xml:space="preserve">Millipore) </w:t>
      </w:r>
      <w:r w:rsidR="00C33A74" w:rsidRPr="006215C7">
        <w:rPr>
          <w:szCs w:val="24"/>
        </w:rPr>
        <w:t xml:space="preserve">as previously described </w:t>
      </w:r>
      <w:r w:rsidR="00397979" w:rsidRPr="006215C7">
        <w:rPr>
          <w:szCs w:val="24"/>
        </w:rPr>
        <w:fldChar w:fldCharType="begin">
          <w:fldData xml:space="preserve">PEVuZE5vdGU+PENpdGU+PEF1dGhvcj5DaGVuZzwvQXV0aG9yPjxZZWFyPjIwMTk8L1llYXI+PFJl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</w:fldData>
        </w:fldChar>
      </w:r>
      <w:r w:rsidR="00302D7E" w:rsidRPr="006215C7">
        <w:rPr>
          <w:szCs w:val="24"/>
        </w:rPr>
        <w:instrText xml:space="preserve"> ADDIN EN.CITE </w:instrText>
      </w:r>
      <w:r w:rsidR="00302D7E" w:rsidRPr="006215C7">
        <w:rPr>
          <w:szCs w:val="24"/>
        </w:rPr>
        <w:fldChar w:fldCharType="begin">
          <w:fldData xml:space="preserve">PEVuZE5vdGU+PENpdGU+PEF1dGhvcj5DaGVuZzwvQXV0aG9yPjxZZWFyPjIwMTk8L1llYXI+PFJl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</w:fldData>
        </w:fldChar>
      </w:r>
      <w:r w:rsidR="00302D7E" w:rsidRPr="006215C7">
        <w:rPr>
          <w:szCs w:val="24"/>
        </w:rPr>
        <w:instrText xml:space="preserve"> ADDIN EN.CITE.DATA </w:instrText>
      </w:r>
      <w:r w:rsidR="00302D7E" w:rsidRPr="006215C7">
        <w:rPr>
          <w:szCs w:val="24"/>
        </w:rPr>
      </w:r>
      <w:r w:rsidR="00302D7E" w:rsidRPr="006215C7">
        <w:rPr>
          <w:szCs w:val="24"/>
        </w:rPr>
        <w:fldChar w:fldCharType="end"/>
      </w:r>
      <w:r w:rsidR="00397979" w:rsidRPr="006215C7">
        <w:rPr>
          <w:szCs w:val="24"/>
        </w:rPr>
      </w:r>
      <w:r w:rsidR="00397979" w:rsidRPr="006215C7">
        <w:rPr>
          <w:szCs w:val="24"/>
        </w:rPr>
        <w:fldChar w:fldCharType="separate"/>
      </w:r>
      <w:r w:rsidR="00302D7E" w:rsidRPr="006215C7">
        <w:rPr>
          <w:noProof/>
          <w:szCs w:val="24"/>
        </w:rPr>
        <w:t>(</w:t>
      </w:r>
      <w:hyperlink w:anchor="_ENREF_2" w:tooltip="Cheng, 2019 #1849" w:history="1">
        <w:r w:rsidR="00302D7E" w:rsidRPr="006215C7">
          <w:rPr>
            <w:i/>
            <w:noProof/>
            <w:szCs w:val="24"/>
          </w:rPr>
          <w:t>2</w:t>
        </w:r>
      </w:hyperlink>
      <w:r w:rsidR="00302D7E" w:rsidRPr="006215C7">
        <w:rPr>
          <w:noProof/>
          <w:szCs w:val="24"/>
        </w:rPr>
        <w:t>)</w:t>
      </w:r>
      <w:r w:rsidR="00397979" w:rsidRPr="006215C7">
        <w:rPr>
          <w:szCs w:val="24"/>
        </w:rPr>
        <w:fldChar w:fldCharType="end"/>
      </w:r>
      <w:r w:rsidRPr="006215C7">
        <w:rPr>
          <w:szCs w:val="24"/>
        </w:rPr>
        <w:t xml:space="preserve">. </w:t>
      </w:r>
      <w:r w:rsidRPr="006215C7">
        <w:rPr>
          <w:rFonts w:hint="eastAsia"/>
          <w:szCs w:val="24"/>
        </w:rPr>
        <w:t>Briefly, cultured c</w:t>
      </w:r>
      <w:r w:rsidRPr="006215C7">
        <w:rPr>
          <w:szCs w:val="24"/>
        </w:rPr>
        <w:t>ell pellets were lysed with 1</w:t>
      </w:r>
      <w:r w:rsidRPr="006215C7">
        <w:rPr>
          <w:rFonts w:hint="eastAsia"/>
          <w:szCs w:val="24"/>
        </w:rPr>
        <w:t xml:space="preserve"> </w:t>
      </w:r>
      <w:bookmarkStart w:id="2" w:name="_Hlk80083713"/>
      <w:r w:rsidRPr="006215C7">
        <w:rPr>
          <w:szCs w:val="24"/>
        </w:rPr>
        <w:t>×</w:t>
      </w:r>
      <w:bookmarkEnd w:id="2"/>
      <w:r w:rsidRPr="006215C7">
        <w:rPr>
          <w:rFonts w:hint="eastAsia"/>
          <w:szCs w:val="24"/>
        </w:rPr>
        <w:t xml:space="preserve"> </w:t>
      </w:r>
      <w:r w:rsidRPr="006215C7">
        <w:rPr>
          <w:szCs w:val="24"/>
        </w:rPr>
        <w:t>CHAPS lysis buffer for 30</w:t>
      </w:r>
      <w:r w:rsidRPr="006215C7">
        <w:rPr>
          <w:rFonts w:hint="eastAsia"/>
          <w:szCs w:val="24"/>
        </w:rPr>
        <w:t xml:space="preserve"> </w:t>
      </w:r>
      <w:r w:rsidRPr="006215C7">
        <w:rPr>
          <w:szCs w:val="24"/>
        </w:rPr>
        <w:t>min on ice. After centrifugation at 12000</w:t>
      </w:r>
      <w:r w:rsidRPr="006215C7">
        <w:rPr>
          <w:rFonts w:hint="eastAsia"/>
          <w:szCs w:val="24"/>
        </w:rPr>
        <w:t xml:space="preserve"> </w:t>
      </w:r>
      <w:r w:rsidRPr="006215C7">
        <w:rPr>
          <w:szCs w:val="24"/>
        </w:rPr>
        <w:t>rpm for 20</w:t>
      </w:r>
      <w:r w:rsidRPr="006215C7">
        <w:rPr>
          <w:rFonts w:hint="eastAsia"/>
          <w:szCs w:val="24"/>
        </w:rPr>
        <w:t xml:space="preserve"> </w:t>
      </w:r>
      <w:r w:rsidRPr="006215C7">
        <w:rPr>
          <w:szCs w:val="24"/>
        </w:rPr>
        <w:t xml:space="preserve">min, the concentration of supernatant proteins </w:t>
      </w:r>
      <w:r w:rsidRPr="006215C7">
        <w:rPr>
          <w:rFonts w:hint="eastAsia"/>
          <w:szCs w:val="24"/>
        </w:rPr>
        <w:t>was</w:t>
      </w:r>
      <w:r w:rsidRPr="006215C7">
        <w:rPr>
          <w:szCs w:val="24"/>
        </w:rPr>
        <w:t xml:space="preserve"> determined by Bio-Rad Protein Assay Kit. </w:t>
      </w:r>
      <w:r w:rsidRPr="006215C7">
        <w:rPr>
          <w:rFonts w:hint="eastAsia"/>
          <w:szCs w:val="24"/>
        </w:rPr>
        <w:t>Twenty</w:t>
      </w:r>
      <w:r w:rsidR="002D360E" w:rsidRPr="006215C7">
        <w:rPr>
          <w:szCs w:val="24"/>
        </w:rPr>
        <w:t xml:space="preserve"> </w:t>
      </w:r>
      <w:r w:rsidRPr="006215C7">
        <w:rPr>
          <w:rFonts w:hint="eastAsia"/>
          <w:szCs w:val="24"/>
        </w:rPr>
        <w:t>nanograms of</w:t>
      </w:r>
      <w:r w:rsidRPr="006215C7">
        <w:rPr>
          <w:szCs w:val="24"/>
        </w:rPr>
        <w:t xml:space="preserve"> </w:t>
      </w:r>
      <w:r w:rsidRPr="006215C7">
        <w:rPr>
          <w:rFonts w:hint="eastAsia"/>
          <w:szCs w:val="24"/>
        </w:rPr>
        <w:t>cultured</w:t>
      </w:r>
      <w:r w:rsidRPr="006215C7">
        <w:rPr>
          <w:szCs w:val="24"/>
        </w:rPr>
        <w:t xml:space="preserve"> cell lysates were used for TRAP </w:t>
      </w:r>
      <w:r w:rsidRPr="006215C7">
        <w:rPr>
          <w:rFonts w:hint="eastAsia"/>
          <w:szCs w:val="24"/>
        </w:rPr>
        <w:t>assay</w:t>
      </w:r>
      <w:r w:rsidRPr="006215C7">
        <w:rPr>
          <w:szCs w:val="24"/>
        </w:rPr>
        <w:t xml:space="preserve">s. </w:t>
      </w:r>
      <w:r w:rsidR="004D1482" w:rsidRPr="006215C7">
        <w:rPr>
          <w:szCs w:val="24"/>
        </w:rPr>
        <w:t xml:space="preserve">Chaps buffer was used as a negative control. </w:t>
      </w:r>
      <w:r w:rsidRPr="006215C7">
        <w:rPr>
          <w:rFonts w:hint="eastAsia"/>
          <w:szCs w:val="24"/>
        </w:rPr>
        <w:t>T</w:t>
      </w:r>
      <w:r w:rsidRPr="006215C7">
        <w:rPr>
          <w:szCs w:val="24"/>
        </w:rPr>
        <w:t xml:space="preserve">he </w:t>
      </w:r>
      <w:r w:rsidRPr="006215C7">
        <w:rPr>
          <w:rFonts w:hint="eastAsia"/>
          <w:szCs w:val="24"/>
        </w:rPr>
        <w:t>final reaction products</w:t>
      </w:r>
      <w:r w:rsidRPr="006215C7">
        <w:rPr>
          <w:szCs w:val="24"/>
        </w:rPr>
        <w:t xml:space="preserve"> were mixed with GelRed loading buffer (Generay Biotech) and run on a 10% polyacrylamide gel. The gel was exposed by Gel Image System (Tanon).</w:t>
      </w:r>
      <w:r w:rsidR="004D1482" w:rsidRPr="006215C7">
        <w:rPr>
          <w:szCs w:val="24"/>
        </w:rPr>
        <w:t xml:space="preserve"> Relative telomerase activity was calculated as the ratio of the intensity of the telomerase ladder over the intensity of the IC (internal control).</w:t>
      </w:r>
    </w:p>
    <w:p w14:paraId="5C4A72E8" w14:textId="2F27078F" w:rsidR="00A91E70" w:rsidRPr="006215C7" w:rsidRDefault="00A91E70" w:rsidP="00BA622F">
      <w:pPr>
        <w:spacing w:line="360" w:lineRule="auto"/>
        <w:rPr>
          <w:szCs w:val="24"/>
        </w:rPr>
      </w:pPr>
    </w:p>
    <w:p w14:paraId="5ABDCF13" w14:textId="28BE317D" w:rsidR="00C33A74" w:rsidRPr="006215C7" w:rsidRDefault="00C33A74" w:rsidP="00C33A74">
      <w:pPr>
        <w:spacing w:line="360" w:lineRule="auto"/>
        <w:rPr>
          <w:b/>
          <w:bCs/>
          <w:szCs w:val="24"/>
        </w:rPr>
      </w:pPr>
      <w:r w:rsidRPr="006215C7">
        <w:rPr>
          <w:b/>
          <w:bCs/>
          <w:szCs w:val="24"/>
        </w:rPr>
        <w:t>Telomere length measurement</w:t>
      </w:r>
    </w:p>
    <w:p w14:paraId="0759CFDF" w14:textId="5B855D44" w:rsidR="00A91E70" w:rsidRPr="006215C7" w:rsidRDefault="00C33A74" w:rsidP="00C33A74">
      <w:pPr>
        <w:spacing w:line="360" w:lineRule="auto"/>
        <w:rPr>
          <w:szCs w:val="24"/>
        </w:rPr>
      </w:pPr>
      <w:r w:rsidRPr="006215C7">
        <w:rPr>
          <w:szCs w:val="24"/>
        </w:rPr>
        <w:t xml:space="preserve">The telomere length was measured according to the published method </w:t>
      </w:r>
      <w:r w:rsidR="00397979" w:rsidRPr="006215C7">
        <w:rPr>
          <w:szCs w:val="24"/>
        </w:rPr>
        <w:fldChar w:fldCharType="begin">
          <w:fldData xml:space="preserve">PEVuZE5vdGU+PENpdGU+PEF1dGhvcj5DYXd0aG9uPC9BdXRob3I+PFllYXI+MjAwMjwvWWVhcj48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</w:fldData>
        </w:fldChar>
      </w:r>
      <w:r w:rsidR="00302D7E" w:rsidRPr="006215C7">
        <w:rPr>
          <w:szCs w:val="24"/>
        </w:rPr>
        <w:instrText xml:space="preserve"> ADDIN EN.CITE </w:instrText>
      </w:r>
      <w:r w:rsidR="00302D7E" w:rsidRPr="006215C7">
        <w:rPr>
          <w:szCs w:val="24"/>
        </w:rPr>
        <w:fldChar w:fldCharType="begin">
          <w:fldData xml:space="preserve">PEVuZE5vdGU+PENpdGU+PEF1dGhvcj5DYXd0aG9uPC9BdXRob3I+PFllYXI+MjAwMjwvWWVhcj48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</w:fldData>
        </w:fldChar>
      </w:r>
      <w:r w:rsidR="00302D7E" w:rsidRPr="006215C7">
        <w:rPr>
          <w:szCs w:val="24"/>
        </w:rPr>
        <w:instrText xml:space="preserve"> ADDIN EN.CITE.DATA </w:instrText>
      </w:r>
      <w:r w:rsidR="00302D7E" w:rsidRPr="006215C7">
        <w:rPr>
          <w:szCs w:val="24"/>
        </w:rPr>
      </w:r>
      <w:r w:rsidR="00302D7E" w:rsidRPr="006215C7">
        <w:rPr>
          <w:szCs w:val="24"/>
        </w:rPr>
        <w:fldChar w:fldCharType="end"/>
      </w:r>
      <w:r w:rsidR="00397979" w:rsidRPr="006215C7">
        <w:rPr>
          <w:szCs w:val="24"/>
        </w:rPr>
      </w:r>
      <w:r w:rsidR="00397979" w:rsidRPr="006215C7">
        <w:rPr>
          <w:szCs w:val="24"/>
        </w:rPr>
        <w:fldChar w:fldCharType="separate"/>
      </w:r>
      <w:r w:rsidR="00302D7E" w:rsidRPr="006215C7">
        <w:rPr>
          <w:noProof/>
          <w:szCs w:val="24"/>
        </w:rPr>
        <w:t>(</w:t>
      </w:r>
      <w:hyperlink w:anchor="_ENREF_3" w:tooltip="Cawthon, 2002 #2669" w:history="1">
        <w:r w:rsidR="00302D7E" w:rsidRPr="006215C7">
          <w:rPr>
            <w:i/>
            <w:noProof/>
            <w:szCs w:val="24"/>
          </w:rPr>
          <w:t>3</w:t>
        </w:r>
      </w:hyperlink>
      <w:r w:rsidR="00302D7E" w:rsidRPr="006215C7">
        <w:rPr>
          <w:noProof/>
          <w:szCs w:val="24"/>
        </w:rPr>
        <w:t>)</w:t>
      </w:r>
      <w:r w:rsidR="00397979" w:rsidRPr="006215C7">
        <w:rPr>
          <w:szCs w:val="24"/>
        </w:rPr>
        <w:fldChar w:fldCharType="end"/>
      </w:r>
      <w:r w:rsidRPr="006215C7">
        <w:rPr>
          <w:szCs w:val="24"/>
        </w:rPr>
        <w:t xml:space="preserve">. Genomic DNA was isolated from cells using KingFisher Flex DNA purification instrument (ThermoFisher) with MagMAX™ DNA Multi-Sample Ultra 2.0 Kit (ThermoFisher). </w:t>
      </w:r>
      <w:r w:rsidR="002D360E" w:rsidRPr="006215C7">
        <w:rPr>
          <w:szCs w:val="24"/>
        </w:rPr>
        <w:lastRenderedPageBreak/>
        <w:t xml:space="preserve">After quantification, the genomic DNA was used for qPCR to detect the level of telomere (T) and single-copy gene 36B4 (S). </w:t>
      </w:r>
      <w:r w:rsidRPr="006215C7">
        <w:rPr>
          <w:szCs w:val="24"/>
        </w:rPr>
        <w:t>The primers for telomere PCR were tel1b: 5-CGGTTT(GTTTGG)</w:t>
      </w:r>
      <w:r w:rsidRPr="006215C7">
        <w:rPr>
          <w:szCs w:val="24"/>
          <w:vertAlign w:val="subscript"/>
        </w:rPr>
        <w:t>5</w:t>
      </w:r>
      <w:r w:rsidRPr="006215C7">
        <w:rPr>
          <w:szCs w:val="24"/>
        </w:rPr>
        <w:t>GTT-3, used at a final concentration of 300nM, tel2b: 5-GGCTTG(CCTTAC)</w:t>
      </w:r>
      <w:r w:rsidRPr="006215C7">
        <w:rPr>
          <w:szCs w:val="24"/>
          <w:vertAlign w:val="subscript"/>
        </w:rPr>
        <w:t>5</w:t>
      </w:r>
      <w:r w:rsidRPr="006215C7">
        <w:rPr>
          <w:szCs w:val="24"/>
        </w:rPr>
        <w:t>CCT-3, used at a final concentration of 300nM. The primers for 36B4 PCR were 36B4u: 5-CAGCAAGTGGGAAGGTGTAATCC-3, used at a final concentration of 300nM, 36B4d: 5-CCCATTCTATCATCAACGGGTACAA-3, used at a final concentration of 500nM. 2×Mix (Qiagen) was used in qPCR reaction mixture with 9.2ng genomic DNA in each tube. qPCR was carried out on CFX-96 qPCR instrument (Bio-Rad). For telomere</w:t>
      </w:r>
      <w:r w:rsidR="002D360E" w:rsidRPr="006215C7">
        <w:rPr>
          <w:szCs w:val="24"/>
        </w:rPr>
        <w:t xml:space="preserve"> </w:t>
      </w:r>
      <w:r w:rsidRPr="006215C7">
        <w:rPr>
          <w:szCs w:val="24"/>
        </w:rPr>
        <w:t>PCR, procedure includes 95</w:t>
      </w:r>
      <w:r w:rsidRPr="006215C7">
        <w:rPr>
          <w:rFonts w:hint="eastAsia"/>
          <w:szCs w:val="24"/>
        </w:rPr>
        <w:t>℃</w:t>
      </w:r>
      <w:r w:rsidRPr="006215C7">
        <w:rPr>
          <w:szCs w:val="24"/>
        </w:rPr>
        <w:t xml:space="preserve"> for 10min and </w:t>
      </w:r>
      <w:r w:rsidR="002D360E" w:rsidRPr="006215C7">
        <w:rPr>
          <w:szCs w:val="24"/>
        </w:rPr>
        <w:t>2</w:t>
      </w:r>
      <w:r w:rsidRPr="006215C7">
        <w:rPr>
          <w:szCs w:val="24"/>
        </w:rPr>
        <w:t>0 cycles of 95</w:t>
      </w:r>
      <w:r w:rsidRPr="006215C7">
        <w:rPr>
          <w:rFonts w:hint="eastAsia"/>
          <w:szCs w:val="24"/>
        </w:rPr>
        <w:t>℃</w:t>
      </w:r>
      <w:r w:rsidRPr="006215C7">
        <w:rPr>
          <w:szCs w:val="24"/>
        </w:rPr>
        <w:t xml:space="preserve"> for 15s, 56</w:t>
      </w:r>
      <w:r w:rsidRPr="006215C7">
        <w:rPr>
          <w:rFonts w:hint="eastAsia"/>
          <w:szCs w:val="24"/>
        </w:rPr>
        <w:t>℃</w:t>
      </w:r>
      <w:r w:rsidRPr="006215C7">
        <w:rPr>
          <w:szCs w:val="24"/>
        </w:rPr>
        <w:t xml:space="preserve"> for 1min. For 36B4</w:t>
      </w:r>
      <w:r w:rsidR="002D360E" w:rsidRPr="006215C7">
        <w:rPr>
          <w:szCs w:val="24"/>
        </w:rPr>
        <w:t xml:space="preserve"> </w:t>
      </w:r>
      <w:r w:rsidRPr="006215C7">
        <w:rPr>
          <w:szCs w:val="24"/>
        </w:rPr>
        <w:t>PCR, procedure includes 95</w:t>
      </w:r>
      <w:r w:rsidRPr="006215C7">
        <w:rPr>
          <w:rFonts w:hint="eastAsia"/>
          <w:szCs w:val="24"/>
        </w:rPr>
        <w:t>℃</w:t>
      </w:r>
      <w:r w:rsidRPr="006215C7">
        <w:rPr>
          <w:szCs w:val="24"/>
        </w:rPr>
        <w:t xml:space="preserve"> for 10min and 30 cycles of 95</w:t>
      </w:r>
      <w:r w:rsidRPr="006215C7">
        <w:rPr>
          <w:rFonts w:hint="eastAsia"/>
          <w:szCs w:val="24"/>
        </w:rPr>
        <w:t>℃</w:t>
      </w:r>
      <w:r w:rsidRPr="006215C7">
        <w:rPr>
          <w:szCs w:val="24"/>
        </w:rPr>
        <w:t xml:space="preserve"> for 15s, 60</w:t>
      </w:r>
      <w:r w:rsidRPr="006215C7">
        <w:rPr>
          <w:rFonts w:hint="eastAsia"/>
          <w:szCs w:val="24"/>
        </w:rPr>
        <w:t>℃</w:t>
      </w:r>
      <w:r w:rsidRPr="006215C7">
        <w:rPr>
          <w:szCs w:val="24"/>
        </w:rPr>
        <w:t xml:space="preserve"> for 1min. Relative T/S ratio of each sample was calculated and reflected relative telomere length. The T/S ratio for each sample was measured twice. </w:t>
      </w:r>
    </w:p>
    <w:p w14:paraId="5DC29CF3" w14:textId="77777777" w:rsidR="00A91E70" w:rsidRPr="006215C7" w:rsidRDefault="00A91E70" w:rsidP="00BA622F">
      <w:pPr>
        <w:spacing w:line="360" w:lineRule="auto"/>
        <w:rPr>
          <w:szCs w:val="24"/>
        </w:rPr>
      </w:pPr>
    </w:p>
    <w:p w14:paraId="53F54E18" w14:textId="77777777" w:rsidR="009338DE" w:rsidRPr="006215C7" w:rsidRDefault="009338DE" w:rsidP="009338DE">
      <w:pPr>
        <w:spacing w:line="360" w:lineRule="auto"/>
        <w:rPr>
          <w:b/>
          <w:bCs/>
        </w:rPr>
      </w:pPr>
      <w:r w:rsidRPr="006215C7">
        <w:rPr>
          <w:b/>
          <w:bCs/>
        </w:rPr>
        <w:t>Chromatin Immunoprecipitation (ChIP)</w:t>
      </w:r>
    </w:p>
    <w:p w14:paraId="3348F988" w14:textId="6294A658" w:rsidR="009338DE" w:rsidRPr="006215C7" w:rsidRDefault="009338DE" w:rsidP="00C52A25">
      <w:pPr>
        <w:spacing w:line="360" w:lineRule="auto"/>
        <w:rPr>
          <w:szCs w:val="24"/>
        </w:rPr>
      </w:pPr>
      <w:r w:rsidRPr="006215C7">
        <w:t>ChIP assay was performed using EZ-Magna ChIP A/G Chromatin Immunoprecipitation Kit (Millipore) according to the manufacturer’s instructions. Briefly, c</w:t>
      </w:r>
      <w:r w:rsidRPr="006215C7">
        <w:rPr>
          <w:szCs w:val="24"/>
        </w:rPr>
        <w:t xml:space="preserve">ells treated with or </w:t>
      </w:r>
      <w:r w:rsidR="002D2F6B" w:rsidRPr="006215C7">
        <w:rPr>
          <w:szCs w:val="24"/>
        </w:rPr>
        <w:t>without</w:t>
      </w:r>
      <w:r w:rsidRPr="006215C7">
        <w:rPr>
          <w:szCs w:val="24"/>
        </w:rPr>
        <w:t xml:space="preserve"> IR were cross-linked with 1% formaldehyde for 10 min, treated with glycine at a final concentration of 0.125 M for 5 min at room temperature, and lysed in lysis buffer for 15 min on ice. Nuclei were resuspended in nuclei lysis buffer, and the cross-linked DNA was sonicated for 10 min (with a 5 s on/off cycle) using a sonicator (SONICS). The supernatant was used for immunoprecipitation with anti-p-c-Jun</w:t>
      </w:r>
      <w:r w:rsidR="00F15CB2" w:rsidRPr="006215C7">
        <w:rPr>
          <w:szCs w:val="24"/>
        </w:rPr>
        <w:t xml:space="preserve"> or IgG</w:t>
      </w:r>
      <w:r w:rsidRPr="006215C7">
        <w:rPr>
          <w:szCs w:val="24"/>
        </w:rPr>
        <w:t xml:space="preserve"> and DNA purified from input or immunoprecipitants were subjected to qPCR. The following primers were used in qPCR reaction:</w:t>
      </w:r>
      <w:r w:rsidR="00F15CB2" w:rsidRPr="006215C7">
        <w:rPr>
          <w:szCs w:val="24"/>
        </w:rPr>
        <w:t xml:space="preserve"> c-</w:t>
      </w:r>
      <w:r w:rsidR="00C52A25" w:rsidRPr="006215C7">
        <w:rPr>
          <w:szCs w:val="24"/>
        </w:rPr>
        <w:t>Jun-</w:t>
      </w:r>
      <w:r w:rsidR="00F15CB2" w:rsidRPr="006215C7">
        <w:rPr>
          <w:szCs w:val="24"/>
        </w:rPr>
        <w:t>pro</w:t>
      </w:r>
      <w:r w:rsidR="00C52A25" w:rsidRPr="006215C7">
        <w:rPr>
          <w:szCs w:val="24"/>
        </w:rPr>
        <w:t>-</w:t>
      </w:r>
      <w:r w:rsidR="00F15CB2" w:rsidRPr="006215C7">
        <w:rPr>
          <w:szCs w:val="24"/>
        </w:rPr>
        <w:t xml:space="preserve">1: </w:t>
      </w:r>
      <w:r w:rsidR="00C52A25" w:rsidRPr="006215C7">
        <w:rPr>
          <w:szCs w:val="24"/>
        </w:rPr>
        <w:t>5</w:t>
      </w:r>
      <w:r w:rsidR="00F15CB2" w:rsidRPr="006215C7">
        <w:rPr>
          <w:szCs w:val="24"/>
        </w:rPr>
        <w:t>’</w:t>
      </w:r>
      <w:r w:rsidR="00C52A25" w:rsidRPr="006215C7">
        <w:rPr>
          <w:szCs w:val="24"/>
        </w:rPr>
        <w:t>- TGATCCTCTGTAGCCATGGGATCACA-3</w:t>
      </w:r>
      <w:r w:rsidR="00F15CB2" w:rsidRPr="006215C7">
        <w:rPr>
          <w:szCs w:val="24"/>
        </w:rPr>
        <w:t>’, c-Jun-pro</w:t>
      </w:r>
      <w:r w:rsidR="00C52A25" w:rsidRPr="006215C7">
        <w:rPr>
          <w:szCs w:val="24"/>
        </w:rPr>
        <w:t>-2</w:t>
      </w:r>
      <w:r w:rsidR="00F15CB2" w:rsidRPr="006215C7">
        <w:rPr>
          <w:rFonts w:hint="eastAsia"/>
          <w:szCs w:val="24"/>
        </w:rPr>
        <w:t>:</w:t>
      </w:r>
      <w:r w:rsidR="00F15CB2" w:rsidRPr="006215C7">
        <w:rPr>
          <w:szCs w:val="24"/>
        </w:rPr>
        <w:t xml:space="preserve"> </w:t>
      </w:r>
      <w:r w:rsidR="00C52A25" w:rsidRPr="006215C7">
        <w:rPr>
          <w:szCs w:val="24"/>
        </w:rPr>
        <w:t>5</w:t>
      </w:r>
      <w:r w:rsidR="00F15CB2" w:rsidRPr="006215C7">
        <w:rPr>
          <w:szCs w:val="24"/>
        </w:rPr>
        <w:t>’</w:t>
      </w:r>
      <w:r w:rsidR="00C52A25" w:rsidRPr="006215C7">
        <w:rPr>
          <w:szCs w:val="24"/>
        </w:rPr>
        <w:t>- TCCTCTCTTTGATCTGTGGCACTC-3</w:t>
      </w:r>
      <w:r w:rsidR="00F15CB2" w:rsidRPr="006215C7">
        <w:rPr>
          <w:szCs w:val="24"/>
        </w:rPr>
        <w:t>’</w:t>
      </w:r>
      <w:r w:rsidR="00C52A25" w:rsidRPr="006215C7">
        <w:rPr>
          <w:szCs w:val="24"/>
        </w:rPr>
        <w:t xml:space="preserve">; </w:t>
      </w:r>
      <w:r w:rsidR="00F15CB2" w:rsidRPr="006215C7">
        <w:rPr>
          <w:szCs w:val="24"/>
        </w:rPr>
        <w:t>c-Jun-</w:t>
      </w:r>
      <w:r w:rsidR="00C52A25" w:rsidRPr="006215C7">
        <w:rPr>
          <w:szCs w:val="24"/>
        </w:rPr>
        <w:t>dis-</w:t>
      </w:r>
      <w:r w:rsidR="00F15CB2" w:rsidRPr="006215C7">
        <w:rPr>
          <w:szCs w:val="24"/>
        </w:rPr>
        <w:t xml:space="preserve">1: </w:t>
      </w:r>
      <w:r w:rsidR="00C52A25" w:rsidRPr="006215C7">
        <w:rPr>
          <w:szCs w:val="24"/>
        </w:rPr>
        <w:t>5</w:t>
      </w:r>
      <w:r w:rsidR="00F15CB2" w:rsidRPr="006215C7">
        <w:rPr>
          <w:szCs w:val="24"/>
        </w:rPr>
        <w:t>’</w:t>
      </w:r>
      <w:r w:rsidR="00C52A25" w:rsidRPr="006215C7">
        <w:rPr>
          <w:szCs w:val="24"/>
        </w:rPr>
        <w:t xml:space="preserve">- </w:t>
      </w:r>
      <w:r w:rsidR="00F15CB2" w:rsidRPr="006215C7">
        <w:rPr>
          <w:szCs w:val="24"/>
        </w:rPr>
        <w:t>TACCATTTGACCCAGCAATCC</w:t>
      </w:r>
      <w:r w:rsidR="00C52A25" w:rsidRPr="006215C7">
        <w:rPr>
          <w:szCs w:val="24"/>
        </w:rPr>
        <w:t>-3</w:t>
      </w:r>
      <w:r w:rsidR="00F15CB2" w:rsidRPr="006215C7">
        <w:rPr>
          <w:szCs w:val="24"/>
        </w:rPr>
        <w:t>’, c-Jun-</w:t>
      </w:r>
      <w:r w:rsidR="00C52A25" w:rsidRPr="006215C7">
        <w:rPr>
          <w:szCs w:val="24"/>
        </w:rPr>
        <w:t>dis-</w:t>
      </w:r>
      <w:r w:rsidR="00F15CB2" w:rsidRPr="006215C7">
        <w:rPr>
          <w:szCs w:val="24"/>
        </w:rPr>
        <w:t xml:space="preserve">2: </w:t>
      </w:r>
      <w:r w:rsidR="00C52A25" w:rsidRPr="006215C7">
        <w:rPr>
          <w:szCs w:val="24"/>
        </w:rPr>
        <w:t>5</w:t>
      </w:r>
      <w:r w:rsidR="00F15CB2" w:rsidRPr="006215C7">
        <w:rPr>
          <w:szCs w:val="24"/>
        </w:rPr>
        <w:t>’</w:t>
      </w:r>
      <w:r w:rsidR="00C52A25" w:rsidRPr="006215C7">
        <w:rPr>
          <w:szCs w:val="24"/>
        </w:rPr>
        <w:t xml:space="preserve">- </w:t>
      </w:r>
      <w:r w:rsidR="00F15CB2" w:rsidRPr="006215C7">
        <w:rPr>
          <w:szCs w:val="24"/>
        </w:rPr>
        <w:t>TGCTATTGTGAATAGTGCTGCA</w:t>
      </w:r>
      <w:r w:rsidR="00C52A25" w:rsidRPr="006215C7">
        <w:rPr>
          <w:szCs w:val="24"/>
        </w:rPr>
        <w:t>-3</w:t>
      </w:r>
      <w:r w:rsidR="00F15CB2" w:rsidRPr="006215C7">
        <w:rPr>
          <w:szCs w:val="24"/>
        </w:rPr>
        <w:t>’</w:t>
      </w:r>
      <w:r w:rsidR="00C52A25" w:rsidRPr="006215C7">
        <w:rPr>
          <w:szCs w:val="24"/>
        </w:rPr>
        <w:t xml:space="preserve">; </w:t>
      </w:r>
      <w:r w:rsidR="00F15CB2" w:rsidRPr="006215C7">
        <w:rPr>
          <w:szCs w:val="24"/>
        </w:rPr>
        <w:t>c-Fos-pro</w:t>
      </w:r>
      <w:r w:rsidR="00C52A25" w:rsidRPr="006215C7">
        <w:rPr>
          <w:szCs w:val="24"/>
        </w:rPr>
        <w:t>-</w:t>
      </w:r>
      <w:r w:rsidR="00F15CB2" w:rsidRPr="006215C7">
        <w:rPr>
          <w:szCs w:val="24"/>
        </w:rPr>
        <w:t xml:space="preserve">1: </w:t>
      </w:r>
      <w:r w:rsidR="00C52A25" w:rsidRPr="006215C7">
        <w:rPr>
          <w:szCs w:val="24"/>
        </w:rPr>
        <w:t>5</w:t>
      </w:r>
      <w:r w:rsidR="00F15CB2" w:rsidRPr="006215C7">
        <w:rPr>
          <w:szCs w:val="24"/>
        </w:rPr>
        <w:t>’</w:t>
      </w:r>
      <w:r w:rsidR="00C52A25" w:rsidRPr="006215C7">
        <w:rPr>
          <w:szCs w:val="24"/>
        </w:rPr>
        <w:t>- GAGCAGTTCCCGTCAATCC-3</w:t>
      </w:r>
      <w:r w:rsidR="00F15CB2" w:rsidRPr="006215C7">
        <w:rPr>
          <w:szCs w:val="24"/>
        </w:rPr>
        <w:t>’, c-Fos-pro</w:t>
      </w:r>
      <w:r w:rsidR="00C52A25" w:rsidRPr="006215C7">
        <w:rPr>
          <w:szCs w:val="24"/>
        </w:rPr>
        <w:t>-2</w:t>
      </w:r>
      <w:r w:rsidR="00F15CB2" w:rsidRPr="006215C7">
        <w:rPr>
          <w:rFonts w:hint="eastAsia"/>
          <w:szCs w:val="24"/>
        </w:rPr>
        <w:t>:</w:t>
      </w:r>
      <w:r w:rsidR="00F15CB2" w:rsidRPr="006215C7">
        <w:rPr>
          <w:szCs w:val="24"/>
        </w:rPr>
        <w:t xml:space="preserve"> </w:t>
      </w:r>
      <w:r w:rsidR="00C52A25" w:rsidRPr="006215C7">
        <w:rPr>
          <w:szCs w:val="24"/>
        </w:rPr>
        <w:t>5</w:t>
      </w:r>
      <w:r w:rsidR="00F15CB2" w:rsidRPr="006215C7">
        <w:rPr>
          <w:szCs w:val="24"/>
        </w:rPr>
        <w:t>’</w:t>
      </w:r>
      <w:r w:rsidR="00C52A25" w:rsidRPr="006215C7">
        <w:rPr>
          <w:szCs w:val="24"/>
        </w:rPr>
        <w:t>- GTGAGCATTTCGCAGTTCCT-</w:t>
      </w:r>
      <w:r w:rsidR="00F15CB2" w:rsidRPr="006215C7">
        <w:rPr>
          <w:szCs w:val="24"/>
        </w:rPr>
        <w:t>3’.</w:t>
      </w:r>
    </w:p>
    <w:p w14:paraId="31C8441B" w14:textId="77777777" w:rsidR="00672A49" w:rsidRPr="006215C7" w:rsidRDefault="00672A49" w:rsidP="009338DE">
      <w:pPr>
        <w:spacing w:line="360" w:lineRule="auto"/>
        <w:rPr>
          <w:b/>
          <w:bCs/>
          <w:szCs w:val="24"/>
        </w:rPr>
      </w:pPr>
    </w:p>
    <w:p w14:paraId="23BA78E0" w14:textId="77777777" w:rsidR="00632103" w:rsidRPr="006215C7" w:rsidRDefault="00632103" w:rsidP="00632103">
      <w:pPr>
        <w:spacing w:line="360" w:lineRule="auto"/>
        <w:rPr>
          <w:b/>
          <w:szCs w:val="24"/>
        </w:rPr>
      </w:pPr>
      <w:bookmarkStart w:id="3" w:name="_Hlk63074325"/>
      <w:r w:rsidRPr="006215C7">
        <w:rPr>
          <w:b/>
          <w:szCs w:val="24"/>
        </w:rPr>
        <w:t>Single-Cell Analysis</w:t>
      </w:r>
    </w:p>
    <w:p w14:paraId="768E060A" w14:textId="49DBD3B7" w:rsidR="00565D2D" w:rsidRPr="006215C7" w:rsidRDefault="00986897" w:rsidP="00565D2D">
      <w:pPr>
        <w:spacing w:line="360" w:lineRule="auto"/>
        <w:rPr>
          <w:bCs/>
          <w:szCs w:val="24"/>
        </w:rPr>
      </w:pPr>
      <w:r w:rsidRPr="006215C7">
        <w:rPr>
          <w:rFonts w:hint="eastAsia"/>
          <w:bCs/>
          <w:szCs w:val="24"/>
        </w:rPr>
        <w:t>S</w:t>
      </w:r>
      <w:r w:rsidRPr="006215C7">
        <w:rPr>
          <w:bCs/>
          <w:szCs w:val="24"/>
        </w:rPr>
        <w:t>ingle cell data of nasal ciliated</w:t>
      </w:r>
      <w:r w:rsidR="005B495C" w:rsidRPr="006215C7">
        <w:rPr>
          <w:bCs/>
          <w:szCs w:val="24"/>
        </w:rPr>
        <w:t xml:space="preserve"> 2</w:t>
      </w:r>
      <w:r w:rsidRPr="006215C7">
        <w:rPr>
          <w:bCs/>
          <w:szCs w:val="24"/>
        </w:rPr>
        <w:t xml:space="preserve"> cells </w:t>
      </w:r>
      <w:r w:rsidR="00397979" w:rsidRPr="006215C7">
        <w:rPr>
          <w:bCs/>
          <w:szCs w:val="24"/>
        </w:rPr>
        <w:fldChar w:fldCharType="begin">
          <w:fldData xml:space="preserve">PEVuZE5vdGU+PENpdGU+PEF1dGhvcj5WaWVpcmEgQnJhZ2E8L0F1dGhvcj48WWVhcj4yMDE5PC9Z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</w:fldData>
        </w:fldChar>
      </w:r>
      <w:r w:rsidR="00302D7E" w:rsidRPr="006215C7">
        <w:rPr>
          <w:bCs/>
          <w:szCs w:val="24"/>
        </w:rPr>
        <w:instrText xml:space="preserve"> ADDIN EN.CITE </w:instrText>
      </w:r>
      <w:r w:rsidR="00302D7E" w:rsidRPr="006215C7">
        <w:rPr>
          <w:bCs/>
          <w:szCs w:val="24"/>
        </w:rPr>
        <w:fldChar w:fldCharType="begin">
          <w:fldData xml:space="preserve">PEVuZE5vdGU+PENpdGU+PEF1dGhvcj5WaWVpcmEgQnJhZ2E8L0F1dGhvcj48WWVhcj4yMDE5PC9Z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</w:fldData>
        </w:fldChar>
      </w:r>
      <w:r w:rsidR="00302D7E" w:rsidRPr="006215C7">
        <w:rPr>
          <w:bCs/>
          <w:szCs w:val="24"/>
        </w:rPr>
        <w:instrText xml:space="preserve"> ADDIN EN.CITE.DATA </w:instrText>
      </w:r>
      <w:r w:rsidR="00302D7E" w:rsidRPr="006215C7">
        <w:rPr>
          <w:bCs/>
          <w:szCs w:val="24"/>
        </w:rPr>
      </w:r>
      <w:r w:rsidR="00302D7E" w:rsidRPr="006215C7">
        <w:rPr>
          <w:bCs/>
          <w:szCs w:val="24"/>
        </w:rPr>
        <w:fldChar w:fldCharType="end"/>
      </w:r>
      <w:r w:rsidR="00397979" w:rsidRPr="006215C7">
        <w:rPr>
          <w:bCs/>
          <w:szCs w:val="24"/>
        </w:rPr>
      </w:r>
      <w:r w:rsidR="00397979" w:rsidRPr="006215C7">
        <w:rPr>
          <w:bCs/>
          <w:szCs w:val="24"/>
        </w:rPr>
        <w:fldChar w:fldCharType="separate"/>
      </w:r>
      <w:r w:rsidR="00302D7E" w:rsidRPr="006215C7">
        <w:rPr>
          <w:bCs/>
          <w:noProof/>
          <w:szCs w:val="24"/>
        </w:rPr>
        <w:t>(</w:t>
      </w:r>
      <w:hyperlink w:anchor="_ENREF_4" w:tooltip="Vieira Braga, 2019 #2492" w:history="1">
        <w:r w:rsidR="00302D7E" w:rsidRPr="006215C7">
          <w:rPr>
            <w:bCs/>
            <w:i/>
            <w:noProof/>
            <w:szCs w:val="24"/>
          </w:rPr>
          <w:t>4</w:t>
        </w:r>
      </w:hyperlink>
      <w:r w:rsidR="00302D7E" w:rsidRPr="006215C7">
        <w:rPr>
          <w:bCs/>
          <w:noProof/>
          <w:szCs w:val="24"/>
        </w:rPr>
        <w:t>)</w:t>
      </w:r>
      <w:r w:rsidR="00397979" w:rsidRPr="006215C7">
        <w:rPr>
          <w:bCs/>
          <w:szCs w:val="24"/>
        </w:rPr>
        <w:fldChar w:fldCharType="end"/>
      </w:r>
      <w:r w:rsidRPr="006215C7">
        <w:rPr>
          <w:bCs/>
          <w:szCs w:val="24"/>
        </w:rPr>
        <w:t xml:space="preserve"> were obtained from </w:t>
      </w:r>
      <w:hyperlink r:id="rId7" w:history="1">
        <w:r w:rsidRPr="006215C7">
          <w:rPr>
            <w:rStyle w:val="Hyperlink"/>
            <w:color w:val="auto"/>
            <w:szCs w:val="24"/>
          </w:rPr>
          <w:t>https://www.covid19cellatlas.org/index.healthy.html</w:t>
        </w:r>
      </w:hyperlink>
      <w:r w:rsidRPr="006215C7">
        <w:rPr>
          <w:rFonts w:hint="eastAsia"/>
          <w:szCs w:val="24"/>
        </w:rPr>
        <w:t>.</w:t>
      </w:r>
      <w:r w:rsidR="00905218" w:rsidRPr="006215C7">
        <w:rPr>
          <w:szCs w:val="24"/>
        </w:rPr>
        <w:t xml:space="preserve"> </w:t>
      </w:r>
      <w:r w:rsidR="00565D2D" w:rsidRPr="006215C7">
        <w:rPr>
          <w:szCs w:val="24"/>
        </w:rPr>
        <w:t xml:space="preserve">Nasal data was </w:t>
      </w:r>
      <w:r w:rsidR="00565D2D" w:rsidRPr="006215C7">
        <w:rPr>
          <w:rFonts w:hint="eastAsia"/>
          <w:szCs w:val="24"/>
        </w:rPr>
        <w:t>extracted</w:t>
      </w:r>
      <w:r w:rsidR="00565D2D" w:rsidRPr="006215C7">
        <w:rPr>
          <w:szCs w:val="24"/>
        </w:rPr>
        <w:t xml:space="preserve"> by using scanpy (v1.5.1) read_h5ad function and Seurat (v.3.1) was used for next step of analysis. Firstly, the data from different samples were integrated by IntegrateData function, and the cells were annotated according to the classification results in the previous article. Secondly, the cells were divided into two categories, ACE2+ group and ACE2- group, according to the presence or absence of ACE2 expression. Differential expression genes (</w:t>
      </w:r>
      <w:proofErr w:type="gramStart"/>
      <w:r w:rsidR="00565D2D" w:rsidRPr="006215C7">
        <w:rPr>
          <w:szCs w:val="24"/>
        </w:rPr>
        <w:t>logfc.threshold</w:t>
      </w:r>
      <w:proofErr w:type="gramEnd"/>
      <w:r w:rsidR="00565D2D" w:rsidRPr="006215C7">
        <w:rPr>
          <w:szCs w:val="24"/>
        </w:rPr>
        <w:t xml:space="preserve"> = 0.18) between ACE2+ </w:t>
      </w:r>
      <w:r w:rsidR="008B775A" w:rsidRPr="006215C7">
        <w:rPr>
          <w:szCs w:val="24"/>
        </w:rPr>
        <w:t xml:space="preserve">cells </w:t>
      </w:r>
      <w:r w:rsidR="00565D2D" w:rsidRPr="006215C7">
        <w:rPr>
          <w:szCs w:val="24"/>
        </w:rPr>
        <w:t xml:space="preserve">versus ACE2- cells were performed enrichment analysis with Pathway Interaction Database (PID). The illustrations and </w:t>
      </w:r>
      <w:r w:rsidR="0059724C" w:rsidRPr="006215C7">
        <w:rPr>
          <w:szCs w:val="24"/>
        </w:rPr>
        <w:t>statistical</w:t>
      </w:r>
      <w:r w:rsidR="00565D2D" w:rsidRPr="006215C7">
        <w:rPr>
          <w:szCs w:val="24"/>
        </w:rPr>
        <w:t xml:space="preserve"> analysis were performed with R.</w:t>
      </w:r>
    </w:p>
    <w:bookmarkEnd w:id="3"/>
    <w:p w14:paraId="28D93AA7" w14:textId="33394461" w:rsidR="00A7010C" w:rsidRPr="006215C7" w:rsidRDefault="00A7010C" w:rsidP="00BA622F">
      <w:pPr>
        <w:spacing w:line="360" w:lineRule="auto"/>
        <w:rPr>
          <w:b/>
          <w:szCs w:val="24"/>
        </w:rPr>
      </w:pPr>
    </w:p>
    <w:p w14:paraId="34B0E4B7" w14:textId="77777777" w:rsidR="00397979" w:rsidRPr="006215C7" w:rsidRDefault="00397979" w:rsidP="00397979">
      <w:pPr>
        <w:spacing w:line="360" w:lineRule="auto"/>
        <w:rPr>
          <w:b/>
          <w:bCs/>
          <w:szCs w:val="24"/>
        </w:rPr>
      </w:pPr>
      <w:r w:rsidRPr="006215C7">
        <w:rPr>
          <w:b/>
          <w:bCs/>
          <w:szCs w:val="24"/>
        </w:rPr>
        <w:t xml:space="preserve">HR-GFP and NHEJ-GFP reporter assays </w:t>
      </w:r>
    </w:p>
    <w:p w14:paraId="02E8D4E9" w14:textId="67F9793B" w:rsidR="00397979" w:rsidRPr="006215C7" w:rsidRDefault="00397979" w:rsidP="00397979">
      <w:pPr>
        <w:spacing w:line="360" w:lineRule="auto"/>
        <w:rPr>
          <w:szCs w:val="24"/>
        </w:rPr>
      </w:pPr>
      <w:r w:rsidRPr="006215C7">
        <w:rPr>
          <w:szCs w:val="24"/>
        </w:rPr>
        <w:t>U2OS cells stably expressing HR reporter DR-GFP or NHEJ</w:t>
      </w:r>
      <w:r w:rsidR="00B33FD0" w:rsidRPr="006215C7">
        <w:rPr>
          <w:szCs w:val="24"/>
        </w:rPr>
        <w:t xml:space="preserve"> reporter</w:t>
      </w:r>
      <w:r w:rsidRPr="006215C7">
        <w:rPr>
          <w:szCs w:val="24"/>
        </w:rPr>
        <w:t xml:space="preserve"> (EJ5-GFP) were gifts from the </w:t>
      </w:r>
      <w:r w:rsidR="00B33FD0" w:rsidRPr="006215C7">
        <w:rPr>
          <w:szCs w:val="24"/>
        </w:rPr>
        <w:t>Jiadong Wang</w:t>
      </w:r>
      <w:r w:rsidRPr="006215C7">
        <w:rPr>
          <w:szCs w:val="24"/>
        </w:rPr>
        <w:t xml:space="preserve"> laboratory at </w:t>
      </w:r>
      <w:r w:rsidR="00B33FD0" w:rsidRPr="006215C7">
        <w:rPr>
          <w:szCs w:val="24"/>
        </w:rPr>
        <w:t>Peking University</w:t>
      </w:r>
      <w:r w:rsidRPr="006215C7">
        <w:rPr>
          <w:szCs w:val="24"/>
        </w:rPr>
        <w:t xml:space="preserve">. For detecting NHEJ and HR repair efficiency in </w:t>
      </w:r>
      <w:r w:rsidR="00B33FD0" w:rsidRPr="006215C7">
        <w:rPr>
          <w:szCs w:val="24"/>
        </w:rPr>
        <w:t>NMN and MDL-800 treated cells</w:t>
      </w:r>
      <w:r w:rsidRPr="006215C7">
        <w:rPr>
          <w:szCs w:val="24"/>
        </w:rPr>
        <w:t>, cells were</w:t>
      </w:r>
      <w:r w:rsidR="00B33FD0" w:rsidRPr="006215C7">
        <w:rPr>
          <w:szCs w:val="24"/>
        </w:rPr>
        <w:t xml:space="preserve"> treated with </w:t>
      </w:r>
      <w:r w:rsidR="00FE6885" w:rsidRPr="006215C7">
        <w:rPr>
          <w:szCs w:val="24"/>
        </w:rPr>
        <w:t>NMN (1</w:t>
      </w:r>
      <w:r w:rsidR="00FE6885" w:rsidRPr="006215C7">
        <w:rPr>
          <w:rFonts w:hint="eastAsia"/>
          <w:szCs w:val="24"/>
        </w:rPr>
        <w:t>mM</w:t>
      </w:r>
      <w:r w:rsidR="00FE6885" w:rsidRPr="006215C7">
        <w:rPr>
          <w:szCs w:val="24"/>
        </w:rPr>
        <w:t>) or MDL-800 (20</w:t>
      </w:r>
      <w:r w:rsidR="00FE6885" w:rsidRPr="006215C7">
        <w:rPr>
          <w:rFonts w:ascii="Calibri" w:hAnsi="Calibri" w:cs="Calibri"/>
          <w:szCs w:val="24"/>
        </w:rPr>
        <w:t>μ</w:t>
      </w:r>
      <w:r w:rsidR="00FE6885" w:rsidRPr="006215C7">
        <w:rPr>
          <w:szCs w:val="24"/>
        </w:rPr>
        <w:t>M)</w:t>
      </w:r>
      <w:r w:rsidR="00B33FD0" w:rsidRPr="006215C7">
        <w:rPr>
          <w:szCs w:val="24"/>
        </w:rPr>
        <w:t xml:space="preserve"> for 7 days and then infected with lentivirus expressing I-SceI. Forty-eight hours later, cells were collected and subjected to flow cytometry analysis to determine percentages of GFP-positive cells.</w:t>
      </w:r>
    </w:p>
    <w:p w14:paraId="369AB117" w14:textId="6788A003" w:rsidR="00C54292" w:rsidRPr="006215C7" w:rsidRDefault="00C54292" w:rsidP="00C54292">
      <w:pPr>
        <w:spacing w:line="360" w:lineRule="auto"/>
        <w:rPr>
          <w:szCs w:val="24"/>
        </w:rPr>
      </w:pPr>
    </w:p>
    <w:p w14:paraId="5D4CE2EE" w14:textId="430A7232" w:rsidR="00FE6885" w:rsidRPr="006215C7" w:rsidRDefault="00FE6885" w:rsidP="00FE6885">
      <w:pPr>
        <w:spacing w:line="360" w:lineRule="auto"/>
        <w:rPr>
          <w:b/>
          <w:bCs/>
          <w:szCs w:val="24"/>
        </w:rPr>
      </w:pPr>
      <w:r w:rsidRPr="006215C7">
        <w:rPr>
          <w:b/>
          <w:bCs/>
          <w:szCs w:val="24"/>
        </w:rPr>
        <w:t xml:space="preserve">Single cell gel electrophoresis assay (alkaline </w:t>
      </w:r>
      <w:r w:rsidR="0025523B" w:rsidRPr="006215C7">
        <w:rPr>
          <w:b/>
          <w:bCs/>
          <w:szCs w:val="24"/>
        </w:rPr>
        <w:t>c</w:t>
      </w:r>
      <w:r w:rsidRPr="006215C7">
        <w:rPr>
          <w:b/>
          <w:bCs/>
          <w:szCs w:val="24"/>
        </w:rPr>
        <w:t>omet assay)</w:t>
      </w:r>
    </w:p>
    <w:p w14:paraId="69AAB873" w14:textId="3E1E35DA" w:rsidR="00FE6885" w:rsidRPr="006215C7" w:rsidRDefault="00FE6885" w:rsidP="00FE6885">
      <w:pPr>
        <w:spacing w:line="360" w:lineRule="auto"/>
        <w:rPr>
          <w:szCs w:val="24"/>
        </w:rPr>
      </w:pPr>
      <w:r w:rsidRPr="006215C7">
        <w:t>Caco-2 cells</w:t>
      </w:r>
      <w:r w:rsidRPr="006215C7">
        <w:rPr>
          <w:szCs w:val="24"/>
        </w:rPr>
        <w:t xml:space="preserve"> treated with NMN (1</w:t>
      </w:r>
      <w:r w:rsidRPr="006215C7">
        <w:rPr>
          <w:rFonts w:hint="eastAsia"/>
          <w:szCs w:val="24"/>
        </w:rPr>
        <w:t>mM</w:t>
      </w:r>
      <w:r w:rsidRPr="006215C7">
        <w:rPr>
          <w:szCs w:val="24"/>
        </w:rPr>
        <w:t>) or MDL-800 (20</w:t>
      </w:r>
      <w:r w:rsidRPr="006215C7">
        <w:rPr>
          <w:rFonts w:ascii="Calibri" w:hAnsi="Calibri" w:cs="Calibri"/>
          <w:szCs w:val="24"/>
        </w:rPr>
        <w:t>μ</w:t>
      </w:r>
      <w:r w:rsidRPr="006215C7">
        <w:rPr>
          <w:szCs w:val="24"/>
        </w:rPr>
        <w:t xml:space="preserve">M) for </w:t>
      </w:r>
      <w:r w:rsidR="00727D08" w:rsidRPr="006215C7">
        <w:rPr>
          <w:szCs w:val="24"/>
        </w:rPr>
        <w:t>7</w:t>
      </w:r>
      <w:r w:rsidRPr="006215C7">
        <w:rPr>
          <w:szCs w:val="24"/>
        </w:rPr>
        <w:t xml:space="preserve"> days</w:t>
      </w:r>
      <w:r w:rsidRPr="006215C7">
        <w:t xml:space="preserve"> were irradiated with dose of 1 Gy and then further cultured for about 4</w:t>
      </w:r>
      <w:r w:rsidR="00621E9B" w:rsidRPr="006215C7">
        <w:t>h</w:t>
      </w:r>
      <w:r w:rsidRPr="006215C7">
        <w:t>. The cells treated with or without IR were fixed in agarose on a slide and placed in a freshly configured cell lysate (2.5 mol/L NaCl, 100 mmol/L Na</w:t>
      </w:r>
      <w:r w:rsidRPr="006215C7">
        <w:rPr>
          <w:vertAlign w:val="subscript"/>
        </w:rPr>
        <w:t>2</w:t>
      </w:r>
      <w:r w:rsidRPr="006215C7">
        <w:t>-EDTA, 10 mmol/l Tris, 1% Triton X-100, 10% DMSO, pH 10) for 1</w:t>
      </w:r>
      <w:r w:rsidR="00621E9B" w:rsidRPr="006215C7">
        <w:t>h</w:t>
      </w:r>
      <w:r w:rsidRPr="006215C7">
        <w:t xml:space="preserve"> at 4℃ to dissolve the cell membrane. Then, the cells were placed in alkaline electrophoresis solution (0.3 mol/L NaOH, 1 mmol/L Na</w:t>
      </w:r>
      <w:r w:rsidRPr="006215C7">
        <w:rPr>
          <w:vertAlign w:val="subscript"/>
        </w:rPr>
        <w:t>2</w:t>
      </w:r>
      <w:r w:rsidRPr="006215C7">
        <w:t>-EDTA, pH 13) for 40 minutes at 4℃ and electrophoresis (25 V)</w:t>
      </w:r>
      <w:r w:rsidR="00621E9B" w:rsidRPr="006215C7">
        <w:t xml:space="preserve"> for</w:t>
      </w:r>
      <w:r w:rsidRPr="006215C7">
        <w:t xml:space="preserve"> 30 minutes. </w:t>
      </w:r>
      <w:r w:rsidR="00621E9B" w:rsidRPr="006215C7">
        <w:t>N</w:t>
      </w:r>
      <w:r w:rsidRPr="006215C7">
        <w:t>eutralizing solution (400mM Tris-Cl, ph7.5)</w:t>
      </w:r>
      <w:r w:rsidR="00621E9B" w:rsidRPr="006215C7">
        <w:t xml:space="preserve"> was used</w:t>
      </w:r>
      <w:r w:rsidRPr="006215C7">
        <w:t xml:space="preserve"> to neutralize alkaline electrophoresis solution and </w:t>
      </w:r>
      <w:r w:rsidR="00621E9B" w:rsidRPr="006215C7">
        <w:lastRenderedPageBreak/>
        <w:t xml:space="preserve">the nuclei were counterstained with </w:t>
      </w:r>
      <w:r w:rsidRPr="006215C7">
        <w:t>DAPI (1</w:t>
      </w:r>
      <w:r w:rsidRPr="006215C7">
        <w:rPr>
          <w:rFonts w:ascii="Calibri" w:hAnsi="Calibri" w:cs="Calibri"/>
        </w:rPr>
        <w:t>μ</w:t>
      </w:r>
      <w:r w:rsidRPr="006215C7">
        <w:t xml:space="preserve">g/ml) for 3 minutes. The images were captured by the fluorescence microscope (Olympus IX71) and analyzed by CaspLab version 1.2.3beta2. The results were expressed as tail moment. </w:t>
      </w:r>
      <w:r w:rsidRPr="006215C7">
        <w:rPr>
          <w:szCs w:val="24"/>
        </w:rPr>
        <w:t>At least 50 cells were analyzed for each sample.</w:t>
      </w:r>
      <w:r w:rsidRPr="006215C7">
        <w:t xml:space="preserve"> </w:t>
      </w:r>
      <w:r w:rsidRPr="006215C7">
        <w:rPr>
          <w:szCs w:val="24"/>
        </w:rPr>
        <w:t>Results were obtained from three independent experiments.</w:t>
      </w:r>
    </w:p>
    <w:p w14:paraId="1338E840" w14:textId="77777777" w:rsidR="00C54292" w:rsidRPr="006215C7" w:rsidRDefault="00C54292" w:rsidP="00BA622F">
      <w:pPr>
        <w:spacing w:line="360" w:lineRule="auto"/>
        <w:rPr>
          <w:b/>
          <w:szCs w:val="24"/>
        </w:rPr>
      </w:pPr>
    </w:p>
    <w:p w14:paraId="0D433457" w14:textId="77777777" w:rsidR="00AA4AC7" w:rsidRPr="006215C7" w:rsidRDefault="00AA4AC7"/>
    <w:p w14:paraId="65817987" w14:textId="4BFDDCA0" w:rsidR="001D740E" w:rsidRPr="006215C7" w:rsidRDefault="0059724C">
      <w:r w:rsidRPr="006215C7">
        <w:t>References</w:t>
      </w:r>
    </w:p>
    <w:p w14:paraId="388BEC2C" w14:textId="77777777" w:rsidR="00302D7E" w:rsidRPr="006215C7" w:rsidRDefault="001D740E" w:rsidP="00302D7E">
      <w:pPr>
        <w:pStyle w:val="EndNoteBibliography"/>
        <w:ind w:left="720" w:hanging="720"/>
      </w:pPr>
      <w:r w:rsidRPr="006215C7">
        <w:fldChar w:fldCharType="begin"/>
      </w:r>
      <w:r w:rsidRPr="006215C7">
        <w:instrText xml:space="preserve"> ADDIN EN.REFLIST </w:instrText>
      </w:r>
      <w:r w:rsidRPr="006215C7">
        <w:fldChar w:fldCharType="separate"/>
      </w:r>
      <w:bookmarkStart w:id="4" w:name="_ENREF_1"/>
      <w:r w:rsidR="00302D7E" w:rsidRPr="006215C7">
        <w:t>1.</w:t>
      </w:r>
      <w:r w:rsidR="00302D7E" w:rsidRPr="006215C7">
        <w:tab/>
        <w:t xml:space="preserve">X. Ou, Y. Liu, X. Lei, P. Li, D. Mi, L. Ren, L. Guo, R. Guo, T. Chen, J. Hu, Z. Xiang, Z. Mu, X. Chen, J. Chen, K. Hu, Q. Jin, J. Wang, Z. Qian, Characterization of spike glycoprotein of SARS-CoV-2 on virus entry and its immune cross-reactivity with SARS-CoV. </w:t>
      </w:r>
      <w:r w:rsidR="00302D7E" w:rsidRPr="006215C7">
        <w:rPr>
          <w:i/>
        </w:rPr>
        <w:t>Nature communications</w:t>
      </w:r>
      <w:r w:rsidR="00302D7E" w:rsidRPr="006215C7">
        <w:t xml:space="preserve"> </w:t>
      </w:r>
      <w:r w:rsidR="00302D7E" w:rsidRPr="006215C7">
        <w:rPr>
          <w:b/>
        </w:rPr>
        <w:t>11</w:t>
      </w:r>
      <w:r w:rsidR="00302D7E" w:rsidRPr="006215C7">
        <w:t>, 1620 (2020); published online EpubMar 27 (10.1038/s41467-020-15562-9).</w:t>
      </w:r>
      <w:bookmarkEnd w:id="4"/>
    </w:p>
    <w:p w14:paraId="27023052" w14:textId="77777777" w:rsidR="00302D7E" w:rsidRPr="006215C7" w:rsidRDefault="00302D7E" w:rsidP="00302D7E">
      <w:pPr>
        <w:pStyle w:val="EndNoteBibliography"/>
        <w:ind w:left="720" w:hanging="720"/>
      </w:pPr>
      <w:bookmarkStart w:id="5" w:name="_ENREF_2"/>
      <w:r w:rsidRPr="006215C7">
        <w:t>2.</w:t>
      </w:r>
      <w:r w:rsidRPr="006215C7">
        <w:tab/>
        <w:t xml:space="preserve">L. Cheng, B. Yuan, S. Ying, C. Niu, H. Mai, X. Guan, X. Yang, Y. Teng, J. Lin, J. Huang, R. Jin, J. Wu, B. Liu, S. Chang, E. Wang, C. Zhang, N. Hou, X. Cheng, D. Xu, X. Yang, S. Gao, Q. Ye, PES1 is a critical component of telomerase assembly and regulates cellular senescence. </w:t>
      </w:r>
      <w:r w:rsidRPr="006215C7">
        <w:rPr>
          <w:i/>
        </w:rPr>
        <w:t>Sci Adv</w:t>
      </w:r>
      <w:r w:rsidRPr="006215C7">
        <w:t xml:space="preserve"> </w:t>
      </w:r>
      <w:r w:rsidRPr="006215C7">
        <w:rPr>
          <w:b/>
        </w:rPr>
        <w:t>5</w:t>
      </w:r>
      <w:r w:rsidRPr="006215C7">
        <w:t>, eaav1090 (2019); published online EpubMay (10.1126/sciadv.aav1090).</w:t>
      </w:r>
      <w:bookmarkEnd w:id="5"/>
    </w:p>
    <w:p w14:paraId="55726722" w14:textId="77777777" w:rsidR="00302D7E" w:rsidRPr="006215C7" w:rsidRDefault="00302D7E" w:rsidP="00302D7E">
      <w:pPr>
        <w:pStyle w:val="EndNoteBibliography"/>
        <w:ind w:left="720" w:hanging="720"/>
      </w:pPr>
      <w:bookmarkStart w:id="6" w:name="_ENREF_3"/>
      <w:r w:rsidRPr="006215C7">
        <w:t>3.</w:t>
      </w:r>
      <w:r w:rsidRPr="006215C7">
        <w:tab/>
        <w:t xml:space="preserve">R. M. Cawthon, Telomere measurement by quantitative PCR. </w:t>
      </w:r>
      <w:r w:rsidRPr="006215C7">
        <w:rPr>
          <w:i/>
        </w:rPr>
        <w:t>Nucleic Acids Res.</w:t>
      </w:r>
      <w:r w:rsidRPr="006215C7">
        <w:t xml:space="preserve"> </w:t>
      </w:r>
      <w:r w:rsidRPr="006215C7">
        <w:rPr>
          <w:b/>
        </w:rPr>
        <w:t>30</w:t>
      </w:r>
      <w:r w:rsidRPr="006215C7">
        <w:t>, e47 (2002); published online EpubMay 15 (10.1093/nar/30.10.e47).</w:t>
      </w:r>
      <w:bookmarkEnd w:id="6"/>
    </w:p>
    <w:p w14:paraId="2BBC58CE" w14:textId="77777777" w:rsidR="00302D7E" w:rsidRPr="006215C7" w:rsidRDefault="00302D7E" w:rsidP="00302D7E">
      <w:pPr>
        <w:pStyle w:val="EndNoteBibliography"/>
        <w:ind w:left="720" w:hanging="720"/>
      </w:pPr>
      <w:bookmarkStart w:id="7" w:name="_ENREF_4"/>
      <w:r w:rsidRPr="006215C7">
        <w:t>4.</w:t>
      </w:r>
      <w:r w:rsidRPr="006215C7">
        <w:tab/>
        <w:t xml:space="preserve">F. A. Vieira Braga, G. Kar, M. Berg, O. A. Carpaij, K. Polanski, L. M. Simon, S. Brouwer, T. Gomes, L. Hesse, J. Jiang, E. S. Fasouli, M. Efremova, R. Vento-Tormo, C. Talavera-Lopez, M. R. Jonker, K. Affleck, S. Palit, P. M. Strzelecka, H. V. Firth, K. T. Mahbubani, A. Cvejic, K. B. Meyer, K. Saeb-Parsy, M. Luinge, C. A. Brandsma, W. Timens, I. Angelidis, M. Strunz, G. H. Koppelman, A. J. van Oosterhout, H. B. Schiller, F. J. Theis, M. van den Berge, M. C. Nawijn, S. A. Teichmann, A cellular census of human lungs identifies novel cell states in health and in asthma. </w:t>
      </w:r>
      <w:r w:rsidRPr="006215C7">
        <w:rPr>
          <w:i/>
        </w:rPr>
        <w:t>Nat. Med.</w:t>
      </w:r>
      <w:r w:rsidRPr="006215C7">
        <w:t xml:space="preserve"> </w:t>
      </w:r>
      <w:r w:rsidRPr="006215C7">
        <w:rPr>
          <w:b/>
        </w:rPr>
        <w:t>25</w:t>
      </w:r>
      <w:r w:rsidRPr="006215C7">
        <w:t>, 1153-1163 (2019); published online EpubJul (10.1038/s41591-019-0468-5).</w:t>
      </w:r>
      <w:bookmarkEnd w:id="7"/>
    </w:p>
    <w:p w14:paraId="0D2B2874" w14:textId="563E5813" w:rsidR="00BA622F" w:rsidRPr="006215C7" w:rsidRDefault="001D740E">
      <w:r w:rsidRPr="006215C7">
        <w:fldChar w:fldCharType="end"/>
      </w:r>
    </w:p>
    <w:sectPr w:rsidR="00BA622F" w:rsidRPr="006215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4A54A" w14:textId="77777777" w:rsidR="00C975EA" w:rsidRDefault="00C975EA" w:rsidP="00ED4EBF">
      <w:r>
        <w:separator/>
      </w:r>
    </w:p>
  </w:endnote>
  <w:endnote w:type="continuationSeparator" w:id="0">
    <w:p w14:paraId="7C582BE2" w14:textId="77777777" w:rsidR="00C975EA" w:rsidRDefault="00C975EA" w:rsidP="00ED4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B3870" w14:textId="77777777" w:rsidR="00C975EA" w:rsidRDefault="00C975EA" w:rsidP="00ED4EBF">
      <w:r>
        <w:separator/>
      </w:r>
    </w:p>
  </w:footnote>
  <w:footnote w:type="continuationSeparator" w:id="0">
    <w:p w14:paraId="78CFD66F" w14:textId="77777777" w:rsidR="00C975EA" w:rsidRDefault="00C975EA" w:rsidP="00ED4E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E45CF"/>
    <w:multiLevelType w:val="hybridMultilevel"/>
    <w:tmpl w:val="4A74B64E"/>
    <w:lvl w:ilvl="0" w:tplc="7B200D22">
      <w:start w:val="14"/>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x00ra0easdspxevrw5v0t90txrxtrps09ap&quot;&gt;My EndNote Library&lt;record-ids&gt;&lt;item&gt;1849&lt;/item&gt;&lt;item&gt;2258&lt;/item&gt;&lt;item&gt;2492&lt;/item&gt;&lt;item&gt;2669&lt;/item&gt;&lt;/record-ids&gt;&lt;/item&gt;&lt;/Libraries&gt;"/>
  </w:docVars>
  <w:rsids>
    <w:rsidRoot w:val="008B7115"/>
    <w:rsid w:val="00000A43"/>
    <w:rsid w:val="000079A3"/>
    <w:rsid w:val="000116F7"/>
    <w:rsid w:val="000170D1"/>
    <w:rsid w:val="000200E1"/>
    <w:rsid w:val="0003437D"/>
    <w:rsid w:val="00062086"/>
    <w:rsid w:val="00082BF2"/>
    <w:rsid w:val="00083A32"/>
    <w:rsid w:val="00085DF4"/>
    <w:rsid w:val="000A625C"/>
    <w:rsid w:val="000B4A86"/>
    <w:rsid w:val="000E0DA9"/>
    <w:rsid w:val="000E2E5E"/>
    <w:rsid w:val="001301E0"/>
    <w:rsid w:val="00130221"/>
    <w:rsid w:val="00131598"/>
    <w:rsid w:val="00151A89"/>
    <w:rsid w:val="00153B97"/>
    <w:rsid w:val="00164874"/>
    <w:rsid w:val="001C03C4"/>
    <w:rsid w:val="001D740E"/>
    <w:rsid w:val="001F0072"/>
    <w:rsid w:val="00216E83"/>
    <w:rsid w:val="0025523B"/>
    <w:rsid w:val="002962C5"/>
    <w:rsid w:val="002A22C7"/>
    <w:rsid w:val="002D2F6B"/>
    <w:rsid w:val="002D360E"/>
    <w:rsid w:val="002E616D"/>
    <w:rsid w:val="00301400"/>
    <w:rsid w:val="00302D7E"/>
    <w:rsid w:val="0030645C"/>
    <w:rsid w:val="0031175B"/>
    <w:rsid w:val="00321428"/>
    <w:rsid w:val="003323E5"/>
    <w:rsid w:val="003832D8"/>
    <w:rsid w:val="0038531A"/>
    <w:rsid w:val="00386207"/>
    <w:rsid w:val="00397979"/>
    <w:rsid w:val="003A2F8B"/>
    <w:rsid w:val="003A54F7"/>
    <w:rsid w:val="003C64D8"/>
    <w:rsid w:val="003D7865"/>
    <w:rsid w:val="0040144D"/>
    <w:rsid w:val="004337E2"/>
    <w:rsid w:val="004358A8"/>
    <w:rsid w:val="004510A5"/>
    <w:rsid w:val="004604A4"/>
    <w:rsid w:val="0046437D"/>
    <w:rsid w:val="00475EC5"/>
    <w:rsid w:val="00482036"/>
    <w:rsid w:val="004C048F"/>
    <w:rsid w:val="004C15D0"/>
    <w:rsid w:val="004D1482"/>
    <w:rsid w:val="004F4EBD"/>
    <w:rsid w:val="0050356B"/>
    <w:rsid w:val="00507C82"/>
    <w:rsid w:val="00531113"/>
    <w:rsid w:val="0053297C"/>
    <w:rsid w:val="00535325"/>
    <w:rsid w:val="005421B1"/>
    <w:rsid w:val="005619C0"/>
    <w:rsid w:val="00565D2D"/>
    <w:rsid w:val="00594425"/>
    <w:rsid w:val="0059724C"/>
    <w:rsid w:val="005A137A"/>
    <w:rsid w:val="005B495C"/>
    <w:rsid w:val="005B6145"/>
    <w:rsid w:val="005B79B1"/>
    <w:rsid w:val="005B7A41"/>
    <w:rsid w:val="005F36D1"/>
    <w:rsid w:val="00604A43"/>
    <w:rsid w:val="00607081"/>
    <w:rsid w:val="006215C7"/>
    <w:rsid w:val="00621E9B"/>
    <w:rsid w:val="00632103"/>
    <w:rsid w:val="006379C7"/>
    <w:rsid w:val="00643F0F"/>
    <w:rsid w:val="00650869"/>
    <w:rsid w:val="00656BD4"/>
    <w:rsid w:val="006675B4"/>
    <w:rsid w:val="00672A49"/>
    <w:rsid w:val="00684E4D"/>
    <w:rsid w:val="00686878"/>
    <w:rsid w:val="0068689C"/>
    <w:rsid w:val="00692C5F"/>
    <w:rsid w:val="00694272"/>
    <w:rsid w:val="006C3C51"/>
    <w:rsid w:val="006E2747"/>
    <w:rsid w:val="006E56DC"/>
    <w:rsid w:val="006E658C"/>
    <w:rsid w:val="006E7A19"/>
    <w:rsid w:val="00710A85"/>
    <w:rsid w:val="007113D7"/>
    <w:rsid w:val="00727D08"/>
    <w:rsid w:val="00735A13"/>
    <w:rsid w:val="00753F3D"/>
    <w:rsid w:val="00776227"/>
    <w:rsid w:val="0077743C"/>
    <w:rsid w:val="007931E3"/>
    <w:rsid w:val="007A14BA"/>
    <w:rsid w:val="007B40FF"/>
    <w:rsid w:val="007B7A6A"/>
    <w:rsid w:val="007F2AD1"/>
    <w:rsid w:val="007F5C99"/>
    <w:rsid w:val="00832F28"/>
    <w:rsid w:val="00854876"/>
    <w:rsid w:val="00863D1E"/>
    <w:rsid w:val="00865C61"/>
    <w:rsid w:val="00873825"/>
    <w:rsid w:val="00874FF0"/>
    <w:rsid w:val="00875434"/>
    <w:rsid w:val="008B292F"/>
    <w:rsid w:val="008B68C4"/>
    <w:rsid w:val="008B7115"/>
    <w:rsid w:val="008B775A"/>
    <w:rsid w:val="008C2EDE"/>
    <w:rsid w:val="008D1672"/>
    <w:rsid w:val="008D52E7"/>
    <w:rsid w:val="008F0DEA"/>
    <w:rsid w:val="00905218"/>
    <w:rsid w:val="00911AAB"/>
    <w:rsid w:val="00920A32"/>
    <w:rsid w:val="0092146D"/>
    <w:rsid w:val="009338DE"/>
    <w:rsid w:val="00970C5A"/>
    <w:rsid w:val="0097531D"/>
    <w:rsid w:val="00984B18"/>
    <w:rsid w:val="0098579F"/>
    <w:rsid w:val="00986897"/>
    <w:rsid w:val="009934D6"/>
    <w:rsid w:val="009A0216"/>
    <w:rsid w:val="009A17E9"/>
    <w:rsid w:val="009C3D63"/>
    <w:rsid w:val="009D4E88"/>
    <w:rsid w:val="009E6573"/>
    <w:rsid w:val="009F7A2A"/>
    <w:rsid w:val="00A13424"/>
    <w:rsid w:val="00A17A3E"/>
    <w:rsid w:val="00A25E33"/>
    <w:rsid w:val="00A32222"/>
    <w:rsid w:val="00A470D6"/>
    <w:rsid w:val="00A503EB"/>
    <w:rsid w:val="00A57EF7"/>
    <w:rsid w:val="00A652F1"/>
    <w:rsid w:val="00A672C9"/>
    <w:rsid w:val="00A7010C"/>
    <w:rsid w:val="00A770F0"/>
    <w:rsid w:val="00A90E57"/>
    <w:rsid w:val="00A91E70"/>
    <w:rsid w:val="00AA1F03"/>
    <w:rsid w:val="00AA4AC7"/>
    <w:rsid w:val="00AA4CB6"/>
    <w:rsid w:val="00AA5E33"/>
    <w:rsid w:val="00AB38C4"/>
    <w:rsid w:val="00AB3E7F"/>
    <w:rsid w:val="00AB61E0"/>
    <w:rsid w:val="00B07939"/>
    <w:rsid w:val="00B33FD0"/>
    <w:rsid w:val="00B424AD"/>
    <w:rsid w:val="00B43D61"/>
    <w:rsid w:val="00B46439"/>
    <w:rsid w:val="00B476B5"/>
    <w:rsid w:val="00B511B7"/>
    <w:rsid w:val="00B818E7"/>
    <w:rsid w:val="00B9292B"/>
    <w:rsid w:val="00B93570"/>
    <w:rsid w:val="00BA073A"/>
    <w:rsid w:val="00BA622F"/>
    <w:rsid w:val="00BC06F2"/>
    <w:rsid w:val="00C01290"/>
    <w:rsid w:val="00C046B3"/>
    <w:rsid w:val="00C248CC"/>
    <w:rsid w:val="00C3366B"/>
    <w:rsid w:val="00C33A74"/>
    <w:rsid w:val="00C5103B"/>
    <w:rsid w:val="00C52A25"/>
    <w:rsid w:val="00C54292"/>
    <w:rsid w:val="00C62EF1"/>
    <w:rsid w:val="00C7048F"/>
    <w:rsid w:val="00C744A3"/>
    <w:rsid w:val="00C91595"/>
    <w:rsid w:val="00C975EA"/>
    <w:rsid w:val="00CB5527"/>
    <w:rsid w:val="00CC2B58"/>
    <w:rsid w:val="00CD0D8B"/>
    <w:rsid w:val="00CE1E97"/>
    <w:rsid w:val="00D04495"/>
    <w:rsid w:val="00D05D23"/>
    <w:rsid w:val="00D0621B"/>
    <w:rsid w:val="00D11D78"/>
    <w:rsid w:val="00D1371B"/>
    <w:rsid w:val="00D2120C"/>
    <w:rsid w:val="00D36769"/>
    <w:rsid w:val="00D65B57"/>
    <w:rsid w:val="00D727F8"/>
    <w:rsid w:val="00DA3501"/>
    <w:rsid w:val="00DA45D0"/>
    <w:rsid w:val="00DD3F23"/>
    <w:rsid w:val="00DE27D3"/>
    <w:rsid w:val="00DF1EDF"/>
    <w:rsid w:val="00E03CAD"/>
    <w:rsid w:val="00E11992"/>
    <w:rsid w:val="00E14251"/>
    <w:rsid w:val="00E4249B"/>
    <w:rsid w:val="00E44D41"/>
    <w:rsid w:val="00E73F42"/>
    <w:rsid w:val="00EA767F"/>
    <w:rsid w:val="00EB3E11"/>
    <w:rsid w:val="00EB695A"/>
    <w:rsid w:val="00EC0B76"/>
    <w:rsid w:val="00EC4475"/>
    <w:rsid w:val="00EC5423"/>
    <w:rsid w:val="00EC6A68"/>
    <w:rsid w:val="00ED1FBF"/>
    <w:rsid w:val="00ED4EBF"/>
    <w:rsid w:val="00EE0371"/>
    <w:rsid w:val="00EF6EC4"/>
    <w:rsid w:val="00F00BC6"/>
    <w:rsid w:val="00F14580"/>
    <w:rsid w:val="00F14700"/>
    <w:rsid w:val="00F15CB2"/>
    <w:rsid w:val="00F320BC"/>
    <w:rsid w:val="00F42B14"/>
    <w:rsid w:val="00F44B50"/>
    <w:rsid w:val="00F55C66"/>
    <w:rsid w:val="00F75FF1"/>
    <w:rsid w:val="00FA223E"/>
    <w:rsid w:val="00FA6F42"/>
    <w:rsid w:val="00FC3E28"/>
    <w:rsid w:val="00FD1C2B"/>
    <w:rsid w:val="00FD2683"/>
    <w:rsid w:val="00FE0479"/>
    <w:rsid w:val="00FE0B5C"/>
    <w:rsid w:val="00FE6885"/>
    <w:rsid w:val="00FF4B46"/>
    <w:rsid w:val="00FF5168"/>
    <w:rsid w:val="00FF64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0DB17B"/>
  <w15:chartTrackingRefBased/>
  <w15:docId w15:val="{DEA030BA-528F-4D52-9F20-8E08E3C17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4F7"/>
    <w:pPr>
      <w:widowControl w:val="0"/>
      <w:jc w:val="both"/>
    </w:pPr>
    <w:rPr>
      <w:rFonts w:ascii="Times New Roman" w:eastAsia="SimSun" w:hAnsi="Times New Roman" w:cs="Times New Roman"/>
      <w:sz w:val="24"/>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1D740E"/>
    <w:pPr>
      <w:jc w:val="center"/>
    </w:pPr>
    <w:rPr>
      <w:noProof/>
    </w:rPr>
  </w:style>
  <w:style w:type="character" w:customStyle="1" w:styleId="EndNoteBibliographyTitle0">
    <w:name w:val="EndNote Bibliography Title 字符"/>
    <w:basedOn w:val="DefaultParagraphFont"/>
    <w:link w:val="EndNoteBibliographyTitle"/>
    <w:rsid w:val="001D740E"/>
    <w:rPr>
      <w:rFonts w:ascii="Times New Roman" w:eastAsia="SimSun" w:hAnsi="Times New Roman" w:cs="Times New Roman"/>
      <w:noProof/>
      <w:sz w:val="24"/>
      <w:szCs w:val="21"/>
    </w:rPr>
  </w:style>
  <w:style w:type="paragraph" w:customStyle="1" w:styleId="EndNoteBibliography">
    <w:name w:val="EndNote Bibliography"/>
    <w:basedOn w:val="Normal"/>
    <w:link w:val="EndNoteBibliography0"/>
    <w:rsid w:val="001D740E"/>
    <w:rPr>
      <w:noProof/>
    </w:rPr>
  </w:style>
  <w:style w:type="character" w:customStyle="1" w:styleId="EndNoteBibliography0">
    <w:name w:val="EndNote Bibliography 字符"/>
    <w:basedOn w:val="DefaultParagraphFont"/>
    <w:link w:val="EndNoteBibliography"/>
    <w:rsid w:val="001D740E"/>
    <w:rPr>
      <w:rFonts w:ascii="Times New Roman" w:eastAsia="SimSun" w:hAnsi="Times New Roman" w:cs="Times New Roman"/>
      <w:noProof/>
      <w:sz w:val="24"/>
      <w:szCs w:val="21"/>
    </w:rPr>
  </w:style>
  <w:style w:type="character" w:styleId="Hyperlink">
    <w:name w:val="Hyperlink"/>
    <w:basedOn w:val="DefaultParagraphFont"/>
    <w:uiPriority w:val="99"/>
    <w:unhideWhenUsed/>
    <w:rsid w:val="001D740E"/>
    <w:rPr>
      <w:color w:val="0563C1" w:themeColor="hyperlink"/>
      <w:u w:val="single"/>
    </w:rPr>
  </w:style>
  <w:style w:type="character" w:styleId="UnresolvedMention">
    <w:name w:val="Unresolved Mention"/>
    <w:basedOn w:val="DefaultParagraphFont"/>
    <w:uiPriority w:val="99"/>
    <w:semiHidden/>
    <w:unhideWhenUsed/>
    <w:rsid w:val="001D740E"/>
    <w:rPr>
      <w:color w:val="605E5C"/>
      <w:shd w:val="clear" w:color="auto" w:fill="E1DFDD"/>
    </w:rPr>
  </w:style>
  <w:style w:type="table" w:styleId="TableGrid">
    <w:name w:val="Table Grid"/>
    <w:basedOn w:val="TableNormal"/>
    <w:uiPriority w:val="39"/>
    <w:rsid w:val="007113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0DA9"/>
    <w:pPr>
      <w:ind w:firstLineChars="200" w:firstLine="420"/>
    </w:pPr>
  </w:style>
  <w:style w:type="paragraph" w:styleId="BalloonText">
    <w:name w:val="Balloon Text"/>
    <w:basedOn w:val="Normal"/>
    <w:link w:val="BalloonTextChar"/>
    <w:uiPriority w:val="99"/>
    <w:semiHidden/>
    <w:unhideWhenUsed/>
    <w:rsid w:val="00B43D61"/>
    <w:rPr>
      <w:sz w:val="18"/>
      <w:szCs w:val="18"/>
    </w:rPr>
  </w:style>
  <w:style w:type="character" w:customStyle="1" w:styleId="BalloonTextChar">
    <w:name w:val="Balloon Text Char"/>
    <w:basedOn w:val="DefaultParagraphFont"/>
    <w:link w:val="BalloonText"/>
    <w:uiPriority w:val="99"/>
    <w:semiHidden/>
    <w:rsid w:val="00B43D61"/>
    <w:rPr>
      <w:rFonts w:ascii="Times New Roman" w:eastAsia="SimSun" w:hAnsi="Times New Roman" w:cs="Times New Roman"/>
      <w:sz w:val="18"/>
      <w:szCs w:val="18"/>
    </w:rPr>
  </w:style>
  <w:style w:type="paragraph" w:styleId="Header">
    <w:name w:val="header"/>
    <w:basedOn w:val="Normal"/>
    <w:link w:val="HeaderChar"/>
    <w:uiPriority w:val="99"/>
    <w:unhideWhenUsed/>
    <w:rsid w:val="00ED4EB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D4EBF"/>
    <w:rPr>
      <w:rFonts w:ascii="Times New Roman" w:eastAsia="SimSun" w:hAnsi="Times New Roman" w:cs="Times New Roman"/>
      <w:sz w:val="18"/>
      <w:szCs w:val="18"/>
    </w:rPr>
  </w:style>
  <w:style w:type="paragraph" w:styleId="Footer">
    <w:name w:val="footer"/>
    <w:basedOn w:val="Normal"/>
    <w:link w:val="FooterChar"/>
    <w:uiPriority w:val="99"/>
    <w:unhideWhenUsed/>
    <w:rsid w:val="00ED4EB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D4EBF"/>
    <w:rPr>
      <w:rFonts w:ascii="Times New Roma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15444">
      <w:bodyDiv w:val="1"/>
      <w:marLeft w:val="0"/>
      <w:marRight w:val="0"/>
      <w:marTop w:val="0"/>
      <w:marBottom w:val="0"/>
      <w:divBdr>
        <w:top w:val="none" w:sz="0" w:space="0" w:color="auto"/>
        <w:left w:val="none" w:sz="0" w:space="0" w:color="auto"/>
        <w:bottom w:val="none" w:sz="0" w:space="0" w:color="auto"/>
        <w:right w:val="none" w:sz="0" w:space="0" w:color="auto"/>
      </w:divBdr>
    </w:div>
    <w:div w:id="260187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ovid19cellatlas.org/index.healthy.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07</Words>
  <Characters>10776</Characters>
  <Application>Microsoft Office Word</Application>
  <DocSecurity>0</DocSecurity>
  <Lines>176</Lines>
  <Paragraphs>72</Paragraphs>
  <ScaleCrop>false</ScaleCrop>
  <Company/>
  <LinksUpToDate>false</LinksUpToDate>
  <CharactersWithSpaces>1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Long</dc:creator>
  <cp:keywords/>
  <dc:description/>
  <cp:lastModifiedBy>Isabell Mayr</cp:lastModifiedBy>
  <cp:revision>2</cp:revision>
  <cp:lastPrinted>2022-02-17T02:37:00Z</cp:lastPrinted>
  <dcterms:created xsi:type="dcterms:W3CDTF">2022-09-28T12:53:00Z</dcterms:created>
  <dcterms:modified xsi:type="dcterms:W3CDTF">2022-09-28T12:53:00Z</dcterms:modified>
</cp:coreProperties>
</file>